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B886DA" w14:textId="77777777" w:rsidR="00F708E4" w:rsidRDefault="009D008A" w:rsidP="00E370D3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CA"/>
        </w:rPr>
      </w:pPr>
      <w:r w:rsidRPr="00E370D3">
        <w:rPr>
          <w:rFonts w:ascii="Times New Roman" w:eastAsia="Times New Roman" w:hAnsi="Times New Roman" w:cs="Times New Roman"/>
          <w:b/>
          <w:sz w:val="28"/>
          <w:szCs w:val="28"/>
          <w:lang w:val="en-CA"/>
        </w:rPr>
        <w:t>Su</w:t>
      </w:r>
      <w:r w:rsidR="004539A4" w:rsidRPr="00E370D3">
        <w:rPr>
          <w:rFonts w:ascii="Times New Roman" w:eastAsia="Times New Roman" w:hAnsi="Times New Roman" w:cs="Times New Roman"/>
          <w:b/>
          <w:sz w:val="28"/>
          <w:szCs w:val="28"/>
          <w:lang w:val="en-CA"/>
        </w:rPr>
        <w:t>p</w:t>
      </w:r>
      <w:r w:rsidRPr="00E370D3">
        <w:rPr>
          <w:rFonts w:ascii="Times New Roman" w:eastAsia="Times New Roman" w:hAnsi="Times New Roman" w:cs="Times New Roman"/>
          <w:b/>
          <w:sz w:val="28"/>
          <w:szCs w:val="28"/>
          <w:lang w:val="en-CA"/>
        </w:rPr>
        <w:t>plement</w:t>
      </w:r>
      <w:r w:rsidR="00E370D3" w:rsidRPr="00E370D3">
        <w:rPr>
          <w:rFonts w:ascii="Times New Roman" w:eastAsia="Times New Roman" w:hAnsi="Times New Roman" w:cs="Times New Roman"/>
          <w:b/>
          <w:sz w:val="28"/>
          <w:szCs w:val="28"/>
          <w:lang w:val="en-CA"/>
        </w:rPr>
        <w:t>ary Material</w:t>
      </w:r>
    </w:p>
    <w:p w14:paraId="261A391B" w14:textId="77777777" w:rsidR="00E370D3" w:rsidRPr="00E370D3" w:rsidRDefault="00E370D3" w:rsidP="00E370D3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CA"/>
        </w:rPr>
      </w:pPr>
    </w:p>
    <w:p w14:paraId="570D8777" w14:textId="77777777" w:rsidR="00E370D3" w:rsidRPr="002E2F5C" w:rsidRDefault="00E370D3" w:rsidP="00E370D3">
      <w:pPr>
        <w:tabs>
          <w:tab w:val="left" w:pos="709"/>
        </w:tabs>
        <w:spacing w:after="200" w:line="360" w:lineRule="auto"/>
        <w:ind w:left="1" w:hanging="3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2E2F5C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Impact of atmospheric condition on aerosol optical properties </w:t>
      </w:r>
      <w:r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in</w:t>
      </w:r>
      <w:r w:rsidRPr="002E2F5C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 urban and rural </w:t>
      </w:r>
      <w:r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environment</w:t>
      </w:r>
      <w:r w:rsidRPr="002E2F5C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.</w:t>
      </w:r>
    </w:p>
    <w:p w14:paraId="3D12C516" w14:textId="77777777" w:rsidR="00E370D3" w:rsidRDefault="00E370D3" w:rsidP="00E370D3">
      <w:pPr>
        <w:tabs>
          <w:tab w:val="left" w:pos="709"/>
        </w:tabs>
        <w:spacing w:after="200" w:line="360" w:lineRule="auto"/>
        <w:ind w:hanging="2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color w:val="000009"/>
          <w:sz w:val="24"/>
          <w:szCs w:val="24"/>
        </w:rPr>
        <w:t>Kłapiński</w:t>
      </w:r>
      <w:proofErr w:type="spellEnd"/>
      <w:r>
        <w:rPr>
          <w:rFonts w:ascii="Times New Roman" w:eastAsia="Times New Roman" w:hAnsi="Times New Roman" w:cs="Times New Roman"/>
          <w:b/>
          <w:color w:val="000009"/>
          <w:sz w:val="24"/>
          <w:szCs w:val="24"/>
        </w:rPr>
        <w:t xml:space="preserve">, S., K.M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Markowicz, I.S.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tachlewska</w:t>
      </w:r>
      <w:proofErr w:type="spellEnd"/>
    </w:p>
    <w:p w14:paraId="141FA334" w14:textId="77777777" w:rsidR="00E370D3" w:rsidRPr="002E2F5C" w:rsidRDefault="00E370D3" w:rsidP="00E370D3">
      <w:pPr>
        <w:tabs>
          <w:tab w:val="left" w:pos="709"/>
        </w:tabs>
        <w:spacing w:after="200" w:line="360" w:lineRule="auto"/>
        <w:ind w:hanging="2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E2F5C">
        <w:rPr>
          <w:rFonts w:ascii="Times New Roman" w:eastAsia="Times New Roman" w:hAnsi="Times New Roman" w:cs="Times New Roman"/>
          <w:sz w:val="24"/>
          <w:szCs w:val="24"/>
          <w:lang w:val="en-US"/>
        </w:rPr>
        <w:t>University of Warsaw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2E2F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aculty of Physic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2E2F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stitute of Geophysics, </w:t>
      </w:r>
      <w:proofErr w:type="spellStart"/>
      <w:r w:rsidRPr="002E2F5C">
        <w:rPr>
          <w:rFonts w:ascii="Times New Roman" w:eastAsia="Times New Roman" w:hAnsi="Times New Roman" w:cs="Times New Roman"/>
          <w:sz w:val="24"/>
          <w:szCs w:val="24"/>
          <w:lang w:val="en-US"/>
        </w:rPr>
        <w:t>Pasteura</w:t>
      </w:r>
      <w:proofErr w:type="spellEnd"/>
      <w:r w:rsidRPr="002E2F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5, 02093  Warsaw, Poland</w:t>
      </w:r>
    </w:p>
    <w:p w14:paraId="1CC4BCF0" w14:textId="77777777" w:rsidR="00E370D3" w:rsidRPr="00E370D3" w:rsidRDefault="00E370D3" w:rsidP="00E370D3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290FBC2" w14:textId="77777777" w:rsidR="00E370D3" w:rsidRDefault="00E370D3" w:rsidP="00F708E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4F1720A3" w14:textId="77777777" w:rsidR="00E370D3" w:rsidRDefault="00E370D3" w:rsidP="00F708E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454BDAEA" w14:textId="77777777" w:rsidR="00E370D3" w:rsidRDefault="00E370D3" w:rsidP="00F708E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0A1A2AB6" w14:textId="77777777" w:rsidR="00E370D3" w:rsidRDefault="00E370D3" w:rsidP="00F708E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28E54A95" w14:textId="77777777" w:rsidR="00E370D3" w:rsidRDefault="00E370D3" w:rsidP="00F708E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7F6AEE06" w14:textId="77777777" w:rsidR="00E370D3" w:rsidRDefault="00E370D3" w:rsidP="00F708E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443A495A" w14:textId="77777777" w:rsidR="00E370D3" w:rsidRDefault="00E370D3" w:rsidP="00F708E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0B1CCE33" w14:textId="77777777" w:rsidR="00E370D3" w:rsidRDefault="00E370D3" w:rsidP="00F708E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6B1F3F76" w14:textId="77777777" w:rsidR="00E370D3" w:rsidRDefault="00E370D3" w:rsidP="00F708E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28D26FE7" w14:textId="77777777" w:rsidR="00E370D3" w:rsidRDefault="00E370D3" w:rsidP="00F708E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2C1BC943" w14:textId="77777777" w:rsidR="00E370D3" w:rsidRPr="004539A4" w:rsidRDefault="00E370D3" w:rsidP="00F708E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4104C8BC" w14:textId="77777777" w:rsidR="007B0205" w:rsidRDefault="007B0205" w:rsidP="007B0205">
      <w:pPr>
        <w:shd w:val="clear" w:color="auto" w:fill="FFFFFF"/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F63C745" wp14:editId="21E06534">
            <wp:extent cx="4517991" cy="6419850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7991" cy="641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95B361" w14:textId="77777777" w:rsidR="007B0205" w:rsidRPr="002E2F5C" w:rsidRDefault="007B0205" w:rsidP="007B0205">
      <w:pPr>
        <w:shd w:val="clear" w:color="auto" w:fill="FFFFFF"/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2E2F5C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Fig.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1</w:t>
      </w:r>
      <w:r w:rsidRPr="002E2F5C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Scatter plot of the (a) </w:t>
      </w:r>
      <w:proofErr w:type="spellStart"/>
      <w:r w:rsidRPr="002E2F5C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eBC</w:t>
      </w:r>
      <w:proofErr w:type="spellEnd"/>
      <w:r w:rsidRPr="002E2F5C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and (b) AAC at 520 nm obtained from AE-33 and AE-31 during intercomparison experiment in Warsaw (July 2024). Dotted line shows perfect agreement.  </w:t>
      </w:r>
    </w:p>
    <w:p w14:paraId="5D0F7D55" w14:textId="77777777" w:rsidR="00F708E4" w:rsidRPr="007B0205" w:rsidRDefault="00F708E4" w:rsidP="00F708E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364811B4" w14:textId="77777777" w:rsidR="00F708E4" w:rsidRDefault="00F708E4" w:rsidP="00F708E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38974C24" wp14:editId="1F50C929">
            <wp:extent cx="5731200" cy="3822700"/>
            <wp:effectExtent l="0" t="0" r="0" b="0"/>
            <wp:docPr id="13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822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DBE87B" w14:textId="77777777" w:rsidR="00F708E4" w:rsidRPr="001B73D2" w:rsidRDefault="00F708E4" w:rsidP="00F708E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>Fig. S</w:t>
      </w:r>
      <w:r w:rsidR="001A44D6"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ean diurnal variability of ASC at 525 nm [Mm</w:t>
      </w:r>
      <w:r w:rsidRPr="001B73D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] and AOD at 500 nm for Warsaw (dotted line) and </w:t>
      </w:r>
      <w:proofErr w:type="spellStart"/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>Strzyżów</w:t>
      </w:r>
      <w:proofErr w:type="spellEnd"/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solid line) in (a) spring, (b) summer, (c) autumn, and (d) winter. </w:t>
      </w:r>
    </w:p>
    <w:p w14:paraId="6072721A" w14:textId="77777777" w:rsidR="00F708E4" w:rsidRPr="009D008A" w:rsidRDefault="00F708E4" w:rsidP="00F708E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21902ADC" w14:textId="77777777" w:rsidR="00F708E4" w:rsidRPr="009D008A" w:rsidRDefault="00F708E4" w:rsidP="00F708E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32C9047A" w14:textId="77777777" w:rsidR="00F708E4" w:rsidRDefault="00F708E4" w:rsidP="00F708E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7941F9B1" wp14:editId="7314E64C">
            <wp:extent cx="5053013" cy="2715656"/>
            <wp:effectExtent l="0" t="0" r="0" b="0"/>
            <wp:docPr id="1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53013" cy="271565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BD8BE4" w14:textId="77777777" w:rsidR="00F708E4" w:rsidRPr="001B73D2" w:rsidRDefault="00F708E4" w:rsidP="00F708E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>Fig. S</w:t>
      </w:r>
      <w:r w:rsidR="001A44D6">
        <w:rPr>
          <w:rFonts w:ascii="Times New Roman" w:eastAsia="Times New Roman" w:hAnsi="Times New Roman" w:cs="Times New Roman"/>
          <w:sz w:val="24"/>
          <w:szCs w:val="24"/>
          <w:lang w:val="en-US"/>
        </w:rPr>
        <w:t>3</w:t>
      </w:r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olar plot for AE and AOD for Warsaw (blue) and </w:t>
      </w:r>
      <w:proofErr w:type="spellStart"/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>Strzyżów</w:t>
      </w:r>
      <w:proofErr w:type="spellEnd"/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orange) based on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n photometer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nephelometer</w:t>
      </w:r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>observation</w:t>
      </w:r>
      <w:proofErr w:type="spellEnd"/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HYSPLIT simulation at 500 m </w:t>
      </w:r>
      <w:proofErr w:type="spellStart"/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>a.g.l</w:t>
      </w:r>
      <w:proofErr w:type="spellEnd"/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56ACA648" w14:textId="77777777" w:rsidR="00F708E4" w:rsidRPr="001B73D2" w:rsidRDefault="00F708E4" w:rsidP="00F708E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8740D0C" w14:textId="77777777" w:rsidR="00F708E4" w:rsidRPr="001B73D2" w:rsidRDefault="00F708E4" w:rsidP="00F708E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725469F" w14:textId="77777777" w:rsidR="00F708E4" w:rsidRDefault="00F708E4" w:rsidP="00F708E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03D3DA23" wp14:editId="7164332C">
            <wp:extent cx="5731200" cy="4991100"/>
            <wp:effectExtent l="0" t="0" r="0" b="0"/>
            <wp:docPr id="1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991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C13239E" w14:textId="77777777" w:rsidR="00F708E4" w:rsidRPr="001B73D2" w:rsidRDefault="00F708E4" w:rsidP="00F708E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spellStart"/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>Ryc</w:t>
      </w:r>
      <w:proofErr w:type="spellEnd"/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>. S</w:t>
      </w:r>
      <w:r w:rsidR="00302EC2">
        <w:rPr>
          <w:rFonts w:ascii="Times New Roman" w:eastAsia="Times New Roman" w:hAnsi="Times New Roman" w:cs="Times New Roman"/>
          <w:sz w:val="24"/>
          <w:szCs w:val="24"/>
          <w:lang w:val="en-US"/>
        </w:rPr>
        <w:t>4</w:t>
      </w:r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pendence of ASC at 525 nm [Mm</w:t>
      </w:r>
      <w:r w:rsidRPr="001B73D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>] (a and b) and SAE (c and d) on wind direction and wind speed [m/s] (colors) in Warsaw (</w:t>
      </w:r>
      <w:proofErr w:type="spellStart"/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>a,c</w:t>
      </w:r>
      <w:proofErr w:type="spellEnd"/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and </w:t>
      </w:r>
      <w:proofErr w:type="spellStart"/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>Strzyżów</w:t>
      </w:r>
      <w:proofErr w:type="spellEnd"/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>b,d</w:t>
      </w:r>
      <w:proofErr w:type="spellEnd"/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>).</w:t>
      </w:r>
    </w:p>
    <w:p w14:paraId="154A46C8" w14:textId="77777777" w:rsidR="00F708E4" w:rsidRPr="001B73D2" w:rsidRDefault="00F708E4" w:rsidP="00F708E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D8A2D16" w14:textId="77777777" w:rsidR="00F708E4" w:rsidRDefault="00F708E4" w:rsidP="00F708E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114300" distB="114300" distL="114300" distR="114300" wp14:anchorId="2C0C239C" wp14:editId="68BEDEA0">
            <wp:extent cx="5731200" cy="4292600"/>
            <wp:effectExtent l="0" t="0" r="0" b="0"/>
            <wp:docPr id="3" name="image1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292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8F09B4F" w14:textId="77777777" w:rsidR="00F708E4" w:rsidRPr="001B73D2" w:rsidRDefault="00F708E4" w:rsidP="00F708E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>Fig. S</w:t>
      </w:r>
      <w:r w:rsidR="00302EC2">
        <w:rPr>
          <w:rFonts w:ascii="Times New Roman" w:eastAsia="Times New Roman" w:hAnsi="Times New Roman" w:cs="Times New Roman"/>
          <w:sz w:val="24"/>
          <w:szCs w:val="24"/>
          <w:lang w:val="en-US"/>
        </w:rPr>
        <w:t>5</w:t>
      </w:r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ean surface sensible heat flux [W/m</w:t>
      </w:r>
      <w:r w:rsidRPr="001B73D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] from sonic anemometer at Warsaw site as a function of air mass azimuth angle (HYSPLIT) transported at 500 m </w:t>
      </w:r>
      <w:proofErr w:type="spellStart"/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>a.g.l</w:t>
      </w:r>
      <w:proofErr w:type="spellEnd"/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</w:p>
    <w:p w14:paraId="6182D1E8" w14:textId="77777777" w:rsidR="00F708E4" w:rsidRPr="001B73D2" w:rsidRDefault="00F708E4" w:rsidP="00F708E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2BB9190" w14:textId="77777777" w:rsidR="00F708E4" w:rsidRPr="001B73D2" w:rsidRDefault="00F708E4" w:rsidP="00F708E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0CC2AD0" w14:textId="77777777" w:rsidR="00F708E4" w:rsidRPr="001B73D2" w:rsidRDefault="00F708E4" w:rsidP="00F708E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3933DCF" w14:textId="77777777" w:rsidR="00F708E4" w:rsidRPr="001B73D2" w:rsidRDefault="00F708E4" w:rsidP="00F708E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2B71CA5" w14:textId="77777777" w:rsidR="00F708E4" w:rsidRPr="001B73D2" w:rsidRDefault="00F708E4" w:rsidP="00F708E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5D2B5BD" w14:textId="77777777" w:rsidR="00F708E4" w:rsidRPr="001B73D2" w:rsidRDefault="00F708E4" w:rsidP="00F708E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F92FEA9" w14:textId="77777777" w:rsidR="00F708E4" w:rsidRPr="001B73D2" w:rsidRDefault="00F708E4" w:rsidP="00F708E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5405B8F" w14:textId="77777777" w:rsidR="00F708E4" w:rsidRPr="001B73D2" w:rsidRDefault="00F708E4" w:rsidP="00F708E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1053F56" w14:textId="77777777" w:rsidR="00F708E4" w:rsidRPr="001B73D2" w:rsidRDefault="00F708E4" w:rsidP="00F708E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15B9D89" w14:textId="77777777" w:rsidR="00F66259" w:rsidRDefault="00F66259">
      <w:pPr>
        <w:rPr>
          <w:lang w:val="en-US"/>
        </w:rPr>
      </w:pPr>
    </w:p>
    <w:p w14:paraId="52B75BB2" w14:textId="23D4B823" w:rsidR="005D4FB8" w:rsidRPr="00D16A9A" w:rsidRDefault="005D4FB8" w:rsidP="005D4FB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E2F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2E2F5C">
        <w:rPr>
          <w:rFonts w:ascii="Times New Roman" w:eastAsia="Times New Roman" w:hAnsi="Times New Roman" w:cs="Times New Roman"/>
          <w:sz w:val="24"/>
          <w:szCs w:val="24"/>
          <w:lang w:val="en-US"/>
        </w:rPr>
        <w:t>1. Comparison of mean (05.2022-04.202</w:t>
      </w:r>
      <w:r w:rsidR="00D16A9A">
        <w:rPr>
          <w:rFonts w:ascii="Times New Roman" w:eastAsia="Times New Roman" w:hAnsi="Times New Roman" w:cs="Times New Roman"/>
          <w:sz w:val="24"/>
          <w:szCs w:val="24"/>
          <w:lang w:val="en-US"/>
        </w:rPr>
        <w:t>5</w:t>
      </w:r>
      <w:r w:rsidRPr="002E2F5C">
        <w:rPr>
          <w:rFonts w:ascii="Times New Roman" w:eastAsia="Times New Roman" w:hAnsi="Times New Roman" w:cs="Times New Roman"/>
          <w:sz w:val="24"/>
          <w:szCs w:val="24"/>
          <w:lang w:val="en-US"/>
        </w:rPr>
        <w:t>) aerosol scattering coefficient (ASC) [Mm</w:t>
      </w:r>
      <w:r w:rsidRPr="002E2F5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2E2F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] at 525, scattering </w:t>
      </w:r>
      <w:proofErr w:type="spellStart"/>
      <w:r w:rsidRPr="002E2F5C">
        <w:rPr>
          <w:rFonts w:ascii="Times New Roman" w:eastAsia="Times New Roman" w:hAnsi="Times New Roman" w:cs="Times New Roman"/>
          <w:sz w:val="24"/>
          <w:szCs w:val="24"/>
          <w:lang w:val="en-US"/>
        </w:rPr>
        <w:t>Ångstrom</w:t>
      </w:r>
      <w:proofErr w:type="spellEnd"/>
      <w:r w:rsidRPr="002E2F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xponent (SAE) at 635/450 nm, equivalent of black carbon concentration (</w:t>
      </w:r>
      <w:proofErr w:type="spellStart"/>
      <w:r w:rsidRPr="002E2F5C">
        <w:rPr>
          <w:rFonts w:ascii="Times New Roman" w:eastAsia="Times New Roman" w:hAnsi="Times New Roman" w:cs="Times New Roman"/>
          <w:sz w:val="24"/>
          <w:szCs w:val="24"/>
          <w:lang w:val="en-US"/>
        </w:rPr>
        <w:t>eBC</w:t>
      </w:r>
      <w:proofErr w:type="spellEnd"/>
      <w:r w:rsidRPr="002E2F5C">
        <w:rPr>
          <w:rFonts w:ascii="Times New Roman" w:eastAsia="Times New Roman" w:hAnsi="Times New Roman" w:cs="Times New Roman"/>
          <w:sz w:val="24"/>
          <w:szCs w:val="24"/>
          <w:lang w:val="en-US"/>
        </w:rPr>
        <w:t>) at 520 nm [ng/m</w:t>
      </w:r>
      <w:r w:rsidRPr="002E2F5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2E2F5C">
        <w:rPr>
          <w:rFonts w:ascii="Times New Roman" w:eastAsia="Times New Roman" w:hAnsi="Times New Roman" w:cs="Times New Roman"/>
          <w:sz w:val="24"/>
          <w:szCs w:val="24"/>
          <w:lang w:val="en-US"/>
        </w:rPr>
        <w:t>], aerosol absorbing coefficient (AAC) [Mm</w:t>
      </w:r>
      <w:r w:rsidRPr="002E2F5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2E2F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] at 520 nm, and single-scattering albedo (SSA) at 525 nm. </w:t>
      </w:r>
      <w:r w:rsidRPr="00D16A9A">
        <w:rPr>
          <w:rFonts w:ascii="Times New Roman" w:eastAsia="Times New Roman" w:hAnsi="Times New Roman" w:cs="Times New Roman"/>
          <w:sz w:val="24"/>
          <w:szCs w:val="24"/>
          <w:lang w:val="en-US"/>
        </w:rPr>
        <w:t>Values in the parentheses show weekend means.</w:t>
      </w:r>
    </w:p>
    <w:tbl>
      <w:tblPr>
        <w:tblW w:w="100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065"/>
        <w:gridCol w:w="960"/>
        <w:gridCol w:w="1290"/>
        <w:gridCol w:w="1335"/>
        <w:gridCol w:w="1395"/>
        <w:gridCol w:w="1230"/>
        <w:gridCol w:w="1365"/>
        <w:gridCol w:w="1365"/>
      </w:tblGrid>
      <w:tr w:rsidR="00110DC2" w14:paraId="342BE153" w14:textId="77777777" w:rsidTr="005E2BFD">
        <w:trPr>
          <w:trHeight w:val="1518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5AE14" w14:textId="77777777" w:rsidR="00110DC2" w:rsidRPr="00D16A9A" w:rsidRDefault="00110DC2" w:rsidP="0065646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41D1F" w14:textId="77777777" w:rsidR="00110DC2" w:rsidRPr="00D16A9A" w:rsidRDefault="00110DC2" w:rsidP="0065646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14:paraId="5D4DD84C" w14:textId="77777777" w:rsidR="00110DC2" w:rsidRPr="00B75FF3" w:rsidRDefault="00110DC2" w:rsidP="0065646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B75FF3">
              <w:rPr>
                <w:rFonts w:ascii="Times New Roman" w:eastAsia="Times New Roman" w:hAnsi="Times New Roman" w:cs="Times New Roman"/>
                <w:b/>
              </w:rPr>
              <w:t>Season</w:t>
            </w:r>
            <w:proofErr w:type="spellEnd"/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FB1A1" w14:textId="77777777" w:rsidR="00110DC2" w:rsidRPr="00B75FF3" w:rsidRDefault="00110DC2" w:rsidP="0065646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B75FF3">
              <w:rPr>
                <w:rFonts w:ascii="Times New Roman" w:eastAsia="Times New Roman" w:hAnsi="Times New Roman" w:cs="Times New Roman"/>
                <w:b/>
              </w:rPr>
              <w:t>ASC [Mm</w:t>
            </w:r>
            <w:r w:rsidRPr="00B75FF3">
              <w:rPr>
                <w:rFonts w:ascii="Times New Roman" w:eastAsia="Times New Roman" w:hAnsi="Times New Roman" w:cs="Times New Roman"/>
                <w:b/>
                <w:vertAlign w:val="superscript"/>
              </w:rPr>
              <w:t>-1</w:t>
            </w:r>
            <w:r w:rsidRPr="00B75FF3">
              <w:rPr>
                <w:rFonts w:ascii="Times New Roman" w:eastAsia="Times New Roman" w:hAnsi="Times New Roman" w:cs="Times New Roman"/>
                <w:b/>
              </w:rPr>
              <w:t>]</w:t>
            </w:r>
          </w:p>
          <w:p w14:paraId="6DFE350B" w14:textId="77777777" w:rsidR="00110DC2" w:rsidRPr="00B75FF3" w:rsidRDefault="00110DC2" w:rsidP="0065646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75FF3">
              <w:rPr>
                <w:rFonts w:ascii="Times New Roman" w:eastAsia="Times New Roman" w:hAnsi="Times New Roman" w:cs="Times New Roman"/>
                <w:b/>
              </w:rPr>
              <w:t xml:space="preserve">525 </w:t>
            </w:r>
            <w:proofErr w:type="spellStart"/>
            <w:r w:rsidRPr="00B75FF3">
              <w:rPr>
                <w:rFonts w:ascii="Times New Roman" w:eastAsia="Times New Roman" w:hAnsi="Times New Roman" w:cs="Times New Roman"/>
                <w:b/>
              </w:rPr>
              <w:t>nm</w:t>
            </w:r>
            <w:proofErr w:type="spellEnd"/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5D2BE" w14:textId="77777777" w:rsidR="00110DC2" w:rsidRPr="00B75FF3" w:rsidRDefault="00110DC2" w:rsidP="0065646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B75FF3">
              <w:rPr>
                <w:rFonts w:ascii="Times New Roman" w:eastAsia="Times New Roman" w:hAnsi="Times New Roman" w:cs="Times New Roman"/>
                <w:b/>
              </w:rPr>
              <w:t>SAE</w:t>
            </w:r>
          </w:p>
          <w:p w14:paraId="2DB2A4A8" w14:textId="77777777" w:rsidR="00110DC2" w:rsidRPr="00B75FF3" w:rsidRDefault="00110DC2" w:rsidP="0065646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75FF3">
              <w:rPr>
                <w:rFonts w:ascii="Times New Roman" w:eastAsia="Times New Roman" w:hAnsi="Times New Roman" w:cs="Times New Roman"/>
                <w:b/>
              </w:rPr>
              <w:t xml:space="preserve">450/635 </w:t>
            </w:r>
            <w:proofErr w:type="spellStart"/>
            <w:r w:rsidRPr="00B75FF3">
              <w:rPr>
                <w:rFonts w:ascii="Times New Roman" w:eastAsia="Times New Roman" w:hAnsi="Times New Roman" w:cs="Times New Roman"/>
                <w:b/>
              </w:rPr>
              <w:t>nm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38E82" w14:textId="77777777" w:rsidR="00110DC2" w:rsidRPr="00B75FF3" w:rsidRDefault="00110DC2" w:rsidP="0065646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proofErr w:type="spellStart"/>
            <w:r w:rsidRPr="00B75FF3">
              <w:rPr>
                <w:rFonts w:ascii="Times New Roman" w:eastAsia="Times New Roman" w:hAnsi="Times New Roman" w:cs="Times New Roman"/>
                <w:b/>
              </w:rPr>
              <w:t>eBC</w:t>
            </w:r>
            <w:proofErr w:type="spellEnd"/>
            <w:r w:rsidRPr="00B75FF3">
              <w:rPr>
                <w:rFonts w:ascii="Times New Roman" w:eastAsia="Times New Roman" w:hAnsi="Times New Roman" w:cs="Times New Roman"/>
                <w:b/>
              </w:rPr>
              <w:t xml:space="preserve"> [</w:t>
            </w:r>
            <w:proofErr w:type="spellStart"/>
            <w:r w:rsidRPr="00B75FF3">
              <w:rPr>
                <w:rFonts w:ascii="Times New Roman" w:eastAsia="Times New Roman" w:hAnsi="Times New Roman" w:cs="Times New Roman"/>
                <w:b/>
              </w:rPr>
              <w:t>ng</w:t>
            </w:r>
            <w:proofErr w:type="spellEnd"/>
            <w:r w:rsidRPr="00B75FF3">
              <w:rPr>
                <w:rFonts w:ascii="Times New Roman" w:eastAsia="Times New Roman" w:hAnsi="Times New Roman" w:cs="Times New Roman"/>
                <w:b/>
              </w:rPr>
              <w:t>/m</w:t>
            </w:r>
            <w:r w:rsidRPr="00B75FF3">
              <w:rPr>
                <w:rFonts w:ascii="Times New Roman" w:eastAsia="Times New Roman" w:hAnsi="Times New Roman" w:cs="Times New Roman"/>
                <w:b/>
                <w:vertAlign w:val="superscript"/>
              </w:rPr>
              <w:t>3</w:t>
            </w:r>
            <w:r w:rsidRPr="00B75FF3">
              <w:rPr>
                <w:rFonts w:ascii="Times New Roman" w:eastAsia="Times New Roman" w:hAnsi="Times New Roman" w:cs="Times New Roman"/>
                <w:b/>
              </w:rPr>
              <w:t>]</w:t>
            </w:r>
          </w:p>
          <w:p w14:paraId="3B5EE406" w14:textId="77777777" w:rsidR="00110DC2" w:rsidRPr="00B75FF3" w:rsidRDefault="00110DC2" w:rsidP="0065646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E8901" w14:textId="77777777" w:rsidR="00110DC2" w:rsidRPr="00B75FF3" w:rsidRDefault="00110DC2" w:rsidP="0065646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75FF3">
              <w:rPr>
                <w:rFonts w:ascii="Times New Roman" w:eastAsia="Times New Roman" w:hAnsi="Times New Roman" w:cs="Times New Roman"/>
                <w:b/>
              </w:rPr>
              <w:t>AAC</w:t>
            </w:r>
          </w:p>
          <w:p w14:paraId="3FBAC880" w14:textId="77777777" w:rsidR="00110DC2" w:rsidRPr="00B75FF3" w:rsidRDefault="00110DC2" w:rsidP="0065646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B75FF3">
              <w:rPr>
                <w:rFonts w:ascii="Times New Roman" w:eastAsia="Times New Roman" w:hAnsi="Times New Roman" w:cs="Times New Roman"/>
                <w:b/>
              </w:rPr>
              <w:t>[Mm</w:t>
            </w:r>
            <w:r w:rsidRPr="00B75FF3">
              <w:rPr>
                <w:rFonts w:ascii="Times New Roman" w:eastAsia="Times New Roman" w:hAnsi="Times New Roman" w:cs="Times New Roman"/>
                <w:b/>
                <w:vertAlign w:val="superscript"/>
              </w:rPr>
              <w:t>-1</w:t>
            </w:r>
            <w:r w:rsidRPr="00B75FF3">
              <w:rPr>
                <w:rFonts w:ascii="Times New Roman" w:eastAsia="Times New Roman" w:hAnsi="Times New Roman" w:cs="Times New Roman"/>
                <w:b/>
              </w:rPr>
              <w:t>]</w:t>
            </w:r>
          </w:p>
          <w:p w14:paraId="7BAAA7DE" w14:textId="77777777" w:rsidR="00110DC2" w:rsidRPr="00B75FF3" w:rsidRDefault="00110DC2" w:rsidP="0065646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5CF6F9E4" w14:textId="77777777" w:rsidR="00110DC2" w:rsidRPr="00B75FF3" w:rsidRDefault="00110DC2" w:rsidP="0065646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65" w:type="dxa"/>
          </w:tcPr>
          <w:p w14:paraId="09DD7E9E" w14:textId="77777777" w:rsidR="00110DC2" w:rsidRPr="00B75FF3" w:rsidRDefault="00110DC2" w:rsidP="0065646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AE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F1E43" w14:textId="77777777" w:rsidR="00110DC2" w:rsidRPr="00B75FF3" w:rsidRDefault="00110DC2" w:rsidP="0065646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75FF3">
              <w:rPr>
                <w:rFonts w:ascii="Times New Roman" w:eastAsia="Times New Roman" w:hAnsi="Times New Roman" w:cs="Times New Roman"/>
                <w:b/>
              </w:rPr>
              <w:t>SSA</w:t>
            </w:r>
          </w:p>
          <w:p w14:paraId="23489FEC" w14:textId="77777777" w:rsidR="00110DC2" w:rsidRPr="00B75FF3" w:rsidRDefault="00110DC2" w:rsidP="0065646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9D7C96" w14:paraId="655F2499" w14:textId="77777777" w:rsidTr="00372A51">
        <w:trPr>
          <w:trHeight w:val="440"/>
        </w:trPr>
        <w:tc>
          <w:tcPr>
            <w:tcW w:w="10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FF6A9" w14:textId="77777777" w:rsidR="009D7C96" w:rsidRPr="00B75FF3" w:rsidRDefault="009D7C96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6C566C23" w14:textId="77777777" w:rsidR="009D7C96" w:rsidRPr="00B75FF3" w:rsidRDefault="009D7C96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4A7F6423" w14:textId="77777777" w:rsidR="009D7C96" w:rsidRPr="00B75FF3" w:rsidRDefault="009D7C96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B75FF3">
              <w:rPr>
                <w:rFonts w:ascii="Times New Roman" w:eastAsia="Times New Roman" w:hAnsi="Times New Roman" w:cs="Times New Roman"/>
              </w:rPr>
              <w:t>Warsaw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18270" w14:textId="77777777" w:rsidR="009D7C96" w:rsidRPr="00B75FF3" w:rsidRDefault="009D7C96" w:rsidP="0065646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75FF3">
              <w:rPr>
                <w:rFonts w:ascii="Times New Roman" w:eastAsia="Times New Roman" w:hAnsi="Times New Roman" w:cs="Times New Roman"/>
              </w:rPr>
              <w:t>winter</w:t>
            </w:r>
            <w:proofErr w:type="spellEnd"/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65AF7F" w14:textId="77777777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84.1 (73.1)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0A6671" w14:textId="4B74E94A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1.2</w:t>
            </w:r>
            <w:r w:rsidR="00AD1D2F">
              <w:rPr>
                <w:rFonts w:ascii="Times New Roman" w:hAnsi="Times New Roman" w:cs="Times New Roman"/>
              </w:rPr>
              <w:t>1</w:t>
            </w:r>
            <w:r w:rsidRPr="00110DC2">
              <w:rPr>
                <w:rFonts w:ascii="Times New Roman" w:hAnsi="Times New Roman" w:cs="Times New Roman"/>
              </w:rPr>
              <w:t xml:space="preserve"> (1.</w:t>
            </w:r>
            <w:r w:rsidR="00AD1D2F">
              <w:rPr>
                <w:rFonts w:ascii="Times New Roman" w:hAnsi="Times New Roman" w:cs="Times New Roman"/>
              </w:rPr>
              <w:t>17</w:t>
            </w:r>
            <w:r w:rsidRPr="00110D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08C595" w14:textId="2FF5F564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152</w:t>
            </w:r>
            <w:r w:rsidR="007472D9">
              <w:rPr>
                <w:rFonts w:ascii="Times New Roman" w:hAnsi="Times New Roman" w:cs="Times New Roman"/>
              </w:rPr>
              <w:t>8</w:t>
            </w:r>
            <w:r w:rsidRPr="00110DC2">
              <w:rPr>
                <w:rFonts w:ascii="Times New Roman" w:hAnsi="Times New Roman" w:cs="Times New Roman"/>
              </w:rPr>
              <w:t xml:space="preserve"> (121</w:t>
            </w:r>
            <w:r w:rsidR="007472D9">
              <w:rPr>
                <w:rFonts w:ascii="Times New Roman" w:hAnsi="Times New Roman" w:cs="Times New Roman"/>
              </w:rPr>
              <w:t>1</w:t>
            </w:r>
            <w:r w:rsidRPr="00110D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0B860" w14:textId="77777777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13.6 (10.9)</w:t>
            </w:r>
          </w:p>
        </w:tc>
        <w:tc>
          <w:tcPr>
            <w:tcW w:w="1365" w:type="dxa"/>
            <w:vAlign w:val="center"/>
          </w:tcPr>
          <w:p w14:paraId="45FE0D25" w14:textId="77777777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1.6 (1.7)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B2F37" w14:textId="79F51F91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0.8</w:t>
            </w:r>
            <w:r w:rsidR="0016315F">
              <w:rPr>
                <w:rFonts w:ascii="Times New Roman" w:hAnsi="Times New Roman" w:cs="Times New Roman"/>
              </w:rPr>
              <w:t>5</w:t>
            </w:r>
            <w:r w:rsidRPr="00110DC2">
              <w:rPr>
                <w:rFonts w:ascii="Times New Roman" w:hAnsi="Times New Roman" w:cs="Times New Roman"/>
              </w:rPr>
              <w:t xml:space="preserve"> (0.8</w:t>
            </w:r>
            <w:r w:rsidR="0016315F">
              <w:rPr>
                <w:rFonts w:ascii="Times New Roman" w:hAnsi="Times New Roman" w:cs="Times New Roman"/>
              </w:rPr>
              <w:t>6</w:t>
            </w:r>
            <w:r w:rsidRPr="00110DC2">
              <w:rPr>
                <w:rFonts w:ascii="Times New Roman" w:hAnsi="Times New Roman" w:cs="Times New Roman"/>
              </w:rPr>
              <w:t>)</w:t>
            </w:r>
          </w:p>
        </w:tc>
      </w:tr>
      <w:tr w:rsidR="009D7C96" w14:paraId="0DABFBAB" w14:textId="77777777" w:rsidTr="00372A51">
        <w:trPr>
          <w:trHeight w:val="440"/>
        </w:trPr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BF6B3" w14:textId="77777777" w:rsidR="009D7C96" w:rsidRPr="00B75FF3" w:rsidRDefault="009D7C96" w:rsidP="0065646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3E0D4" w14:textId="77777777" w:rsidR="009D7C96" w:rsidRPr="00B75FF3" w:rsidRDefault="009D7C96" w:rsidP="0065646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FF3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D520DF" w14:textId="5E70DF37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54.</w:t>
            </w:r>
            <w:r w:rsidR="00AD1D2F">
              <w:rPr>
                <w:rFonts w:ascii="Times New Roman" w:hAnsi="Times New Roman" w:cs="Times New Roman"/>
              </w:rPr>
              <w:t>0</w:t>
            </w:r>
            <w:r w:rsidRPr="00110DC2">
              <w:rPr>
                <w:rFonts w:ascii="Times New Roman" w:hAnsi="Times New Roman" w:cs="Times New Roman"/>
              </w:rPr>
              <w:t xml:space="preserve"> (51.</w:t>
            </w:r>
            <w:r w:rsidR="00AD1D2F">
              <w:rPr>
                <w:rFonts w:ascii="Times New Roman" w:hAnsi="Times New Roman" w:cs="Times New Roman"/>
              </w:rPr>
              <w:t>2</w:t>
            </w:r>
            <w:r w:rsidRPr="00110D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AEE97" w14:textId="435DCD14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1.</w:t>
            </w:r>
            <w:r w:rsidR="00AD1D2F">
              <w:rPr>
                <w:rFonts w:ascii="Times New Roman" w:hAnsi="Times New Roman" w:cs="Times New Roman"/>
              </w:rPr>
              <w:t>49</w:t>
            </w:r>
            <w:r w:rsidRPr="00110DC2">
              <w:rPr>
                <w:rFonts w:ascii="Times New Roman" w:hAnsi="Times New Roman" w:cs="Times New Roman"/>
              </w:rPr>
              <w:t xml:space="preserve"> (1.</w:t>
            </w:r>
            <w:r w:rsidR="00AD1D2F">
              <w:rPr>
                <w:rFonts w:ascii="Times New Roman" w:hAnsi="Times New Roman" w:cs="Times New Roman"/>
              </w:rPr>
              <w:t>48</w:t>
            </w:r>
            <w:r w:rsidRPr="00110D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80000F" w14:textId="525234E4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9</w:t>
            </w:r>
            <w:r w:rsidR="007472D9">
              <w:rPr>
                <w:rFonts w:ascii="Times New Roman" w:hAnsi="Times New Roman" w:cs="Times New Roman"/>
              </w:rPr>
              <w:t>70</w:t>
            </w:r>
            <w:r w:rsidRPr="00110DC2">
              <w:rPr>
                <w:rFonts w:ascii="Times New Roman" w:hAnsi="Times New Roman" w:cs="Times New Roman"/>
              </w:rPr>
              <w:t xml:space="preserve"> (86</w:t>
            </w:r>
            <w:r w:rsidR="007472D9">
              <w:rPr>
                <w:rFonts w:ascii="Times New Roman" w:hAnsi="Times New Roman" w:cs="Times New Roman"/>
              </w:rPr>
              <w:t>6</w:t>
            </w:r>
            <w:r w:rsidRPr="00110D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8EF3D4" w14:textId="77777777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8.3 (7.6)</w:t>
            </w:r>
          </w:p>
        </w:tc>
        <w:tc>
          <w:tcPr>
            <w:tcW w:w="1365" w:type="dxa"/>
            <w:vAlign w:val="center"/>
          </w:tcPr>
          <w:p w14:paraId="412CBE38" w14:textId="77777777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1.5 (1.6)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A38A5" w14:textId="787B7596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0.86 (0.8</w:t>
            </w:r>
            <w:r w:rsidR="0016315F">
              <w:rPr>
                <w:rFonts w:ascii="Times New Roman" w:hAnsi="Times New Roman" w:cs="Times New Roman"/>
              </w:rPr>
              <w:t>6</w:t>
            </w:r>
            <w:r w:rsidRPr="00110DC2">
              <w:rPr>
                <w:rFonts w:ascii="Times New Roman" w:hAnsi="Times New Roman" w:cs="Times New Roman"/>
              </w:rPr>
              <w:t>)</w:t>
            </w:r>
          </w:p>
        </w:tc>
      </w:tr>
      <w:tr w:rsidR="009D7C96" w14:paraId="39096FEB" w14:textId="77777777" w:rsidTr="00372A51">
        <w:trPr>
          <w:trHeight w:val="440"/>
        </w:trPr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28DFD" w14:textId="77777777" w:rsidR="009D7C96" w:rsidRPr="00B75FF3" w:rsidRDefault="009D7C96" w:rsidP="0065646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DE599" w14:textId="77777777" w:rsidR="009D7C96" w:rsidRPr="00B75FF3" w:rsidRDefault="009D7C96" w:rsidP="0065646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75FF3">
              <w:rPr>
                <w:rFonts w:ascii="Times New Roman" w:eastAsia="Times New Roman" w:hAnsi="Times New Roman" w:cs="Times New Roman"/>
              </w:rPr>
              <w:t>summer</w:t>
            </w:r>
            <w:proofErr w:type="spellEnd"/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0DEB62" w14:textId="5332BAEA" w:rsidR="009D7C96" w:rsidRPr="00110DC2" w:rsidRDefault="00AD1D2F" w:rsidP="00372A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6</w:t>
            </w:r>
            <w:r w:rsidR="009D7C96" w:rsidRPr="00110DC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7.7</w:t>
            </w:r>
            <w:r w:rsidR="009D7C96" w:rsidRPr="00110D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0BEF69" w14:textId="1C5F6F33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1.</w:t>
            </w:r>
            <w:r w:rsidR="00AD1D2F">
              <w:rPr>
                <w:rFonts w:ascii="Times New Roman" w:hAnsi="Times New Roman" w:cs="Times New Roman"/>
              </w:rPr>
              <w:t>67</w:t>
            </w:r>
            <w:r w:rsidRPr="00110DC2">
              <w:rPr>
                <w:rFonts w:ascii="Times New Roman" w:hAnsi="Times New Roman" w:cs="Times New Roman"/>
              </w:rPr>
              <w:t xml:space="preserve"> (1.</w:t>
            </w:r>
            <w:r w:rsidR="00AD1D2F">
              <w:rPr>
                <w:rFonts w:ascii="Times New Roman" w:hAnsi="Times New Roman" w:cs="Times New Roman"/>
              </w:rPr>
              <w:t>76</w:t>
            </w:r>
            <w:r w:rsidRPr="00110D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C5CB2" w14:textId="3A6FD537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81</w:t>
            </w:r>
            <w:r w:rsidR="007472D9">
              <w:rPr>
                <w:rFonts w:ascii="Times New Roman" w:hAnsi="Times New Roman" w:cs="Times New Roman"/>
              </w:rPr>
              <w:t>9</w:t>
            </w:r>
            <w:r w:rsidRPr="00110DC2">
              <w:rPr>
                <w:rFonts w:ascii="Times New Roman" w:hAnsi="Times New Roman" w:cs="Times New Roman"/>
              </w:rPr>
              <w:t xml:space="preserve"> (747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CF26E" w14:textId="77777777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6.4 (6.0)</w:t>
            </w:r>
          </w:p>
        </w:tc>
        <w:tc>
          <w:tcPr>
            <w:tcW w:w="1365" w:type="dxa"/>
            <w:vAlign w:val="center"/>
          </w:tcPr>
          <w:p w14:paraId="16DD30AB" w14:textId="77777777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1.4 (1.4)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A0C745" w14:textId="6A659FB3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0.8</w:t>
            </w:r>
            <w:r w:rsidR="0016315F">
              <w:rPr>
                <w:rFonts w:ascii="Times New Roman" w:hAnsi="Times New Roman" w:cs="Times New Roman"/>
              </w:rPr>
              <w:t>4</w:t>
            </w:r>
            <w:r w:rsidRPr="00110DC2">
              <w:rPr>
                <w:rFonts w:ascii="Times New Roman" w:hAnsi="Times New Roman" w:cs="Times New Roman"/>
              </w:rPr>
              <w:t xml:space="preserve"> (0.8</w:t>
            </w:r>
            <w:r w:rsidR="0016315F">
              <w:rPr>
                <w:rFonts w:ascii="Times New Roman" w:hAnsi="Times New Roman" w:cs="Times New Roman"/>
              </w:rPr>
              <w:t>5</w:t>
            </w:r>
            <w:r w:rsidRPr="00110DC2">
              <w:rPr>
                <w:rFonts w:ascii="Times New Roman" w:hAnsi="Times New Roman" w:cs="Times New Roman"/>
              </w:rPr>
              <w:t>)</w:t>
            </w:r>
          </w:p>
        </w:tc>
      </w:tr>
      <w:tr w:rsidR="009D7C96" w14:paraId="2C5C4131" w14:textId="77777777" w:rsidTr="00372A51">
        <w:trPr>
          <w:trHeight w:val="440"/>
        </w:trPr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759A5" w14:textId="77777777" w:rsidR="009D7C96" w:rsidRPr="00B75FF3" w:rsidRDefault="009D7C96" w:rsidP="0065646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6EF87" w14:textId="77777777" w:rsidR="009D7C96" w:rsidRPr="00B75FF3" w:rsidRDefault="009D7C96" w:rsidP="0065646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75FF3">
              <w:rPr>
                <w:rFonts w:ascii="Times New Roman" w:eastAsia="Times New Roman" w:hAnsi="Times New Roman" w:cs="Times New Roman"/>
              </w:rPr>
              <w:t>autumn</w:t>
            </w:r>
            <w:proofErr w:type="spellEnd"/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FC6B0" w14:textId="51B8DDE6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61.</w:t>
            </w:r>
            <w:r w:rsidR="00AD1D2F">
              <w:rPr>
                <w:rFonts w:ascii="Times New Roman" w:hAnsi="Times New Roman" w:cs="Times New Roman"/>
              </w:rPr>
              <w:t>7</w:t>
            </w:r>
            <w:r w:rsidRPr="00110DC2">
              <w:rPr>
                <w:rFonts w:ascii="Times New Roman" w:hAnsi="Times New Roman" w:cs="Times New Roman"/>
              </w:rPr>
              <w:t xml:space="preserve"> (6</w:t>
            </w:r>
            <w:r w:rsidR="00AD1D2F">
              <w:rPr>
                <w:rFonts w:ascii="Times New Roman" w:hAnsi="Times New Roman" w:cs="Times New Roman"/>
              </w:rPr>
              <w:t>0.4</w:t>
            </w:r>
            <w:r w:rsidRPr="00110D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663411" w14:textId="7789B02F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1.</w:t>
            </w:r>
            <w:r w:rsidR="00AD1D2F">
              <w:rPr>
                <w:rFonts w:ascii="Times New Roman" w:hAnsi="Times New Roman" w:cs="Times New Roman"/>
              </w:rPr>
              <w:t>38</w:t>
            </w:r>
            <w:r w:rsidRPr="00110DC2">
              <w:rPr>
                <w:rFonts w:ascii="Times New Roman" w:hAnsi="Times New Roman" w:cs="Times New Roman"/>
              </w:rPr>
              <w:t xml:space="preserve"> (1.</w:t>
            </w:r>
            <w:r w:rsidR="00AD1D2F">
              <w:rPr>
                <w:rFonts w:ascii="Times New Roman" w:hAnsi="Times New Roman" w:cs="Times New Roman"/>
              </w:rPr>
              <w:t>39</w:t>
            </w:r>
            <w:r w:rsidRPr="00110D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E839C2" w14:textId="64B78559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139</w:t>
            </w:r>
            <w:r w:rsidR="007472D9">
              <w:rPr>
                <w:rFonts w:ascii="Times New Roman" w:hAnsi="Times New Roman" w:cs="Times New Roman"/>
              </w:rPr>
              <w:t>8</w:t>
            </w:r>
            <w:r w:rsidRPr="00110DC2">
              <w:rPr>
                <w:rFonts w:ascii="Times New Roman" w:hAnsi="Times New Roman" w:cs="Times New Roman"/>
              </w:rPr>
              <w:t xml:space="preserve"> (129</w:t>
            </w:r>
            <w:r w:rsidR="007472D9">
              <w:rPr>
                <w:rFonts w:ascii="Times New Roman" w:hAnsi="Times New Roman" w:cs="Times New Roman"/>
              </w:rPr>
              <w:t>6</w:t>
            </w:r>
            <w:r w:rsidRPr="00110D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C8930" w14:textId="77777777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11.9 (11.2)</w:t>
            </w:r>
          </w:p>
        </w:tc>
        <w:tc>
          <w:tcPr>
            <w:tcW w:w="1365" w:type="dxa"/>
            <w:vAlign w:val="center"/>
          </w:tcPr>
          <w:p w14:paraId="2727DBBF" w14:textId="77777777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1.5 (1.6)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25E8AE" w14:textId="22561E3D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0.8</w:t>
            </w:r>
            <w:r w:rsidR="0016315F">
              <w:rPr>
                <w:rFonts w:ascii="Times New Roman" w:hAnsi="Times New Roman" w:cs="Times New Roman"/>
              </w:rPr>
              <w:t>2</w:t>
            </w:r>
            <w:r w:rsidRPr="00110DC2">
              <w:rPr>
                <w:rFonts w:ascii="Times New Roman" w:hAnsi="Times New Roman" w:cs="Times New Roman"/>
              </w:rPr>
              <w:t xml:space="preserve"> (0.8</w:t>
            </w:r>
            <w:r w:rsidR="0016315F">
              <w:rPr>
                <w:rFonts w:ascii="Times New Roman" w:hAnsi="Times New Roman" w:cs="Times New Roman"/>
              </w:rPr>
              <w:t>3</w:t>
            </w:r>
            <w:r w:rsidRPr="00110DC2">
              <w:rPr>
                <w:rFonts w:ascii="Times New Roman" w:hAnsi="Times New Roman" w:cs="Times New Roman"/>
              </w:rPr>
              <w:t>)</w:t>
            </w:r>
          </w:p>
        </w:tc>
      </w:tr>
      <w:tr w:rsidR="009D7C96" w14:paraId="7C7B5578" w14:textId="77777777" w:rsidTr="00372A51">
        <w:trPr>
          <w:trHeight w:val="440"/>
        </w:trPr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DB071" w14:textId="77777777" w:rsidR="009D7C96" w:rsidRPr="00B75FF3" w:rsidRDefault="009D7C96" w:rsidP="0065646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6CF5E" w14:textId="77777777" w:rsidR="009D7C96" w:rsidRPr="00B75FF3" w:rsidRDefault="009D7C96" w:rsidP="0065646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75FF3">
              <w:rPr>
                <w:rFonts w:ascii="Times New Roman" w:eastAsia="Times New Roman" w:hAnsi="Times New Roman" w:cs="Times New Roman"/>
              </w:rPr>
              <w:t>annual</w:t>
            </w:r>
            <w:proofErr w:type="spellEnd"/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6E2DB4" w14:textId="48839B05" w:rsidR="009D7C96" w:rsidRPr="00110DC2" w:rsidRDefault="00AD1D2F" w:rsidP="00372A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2</w:t>
            </w:r>
            <w:r w:rsidR="009D7C96" w:rsidRPr="00110DC2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6</w:t>
            </w:r>
            <w:r w:rsidR="009D7C96" w:rsidRPr="00110DC2">
              <w:rPr>
                <w:rFonts w:ascii="Times New Roman" w:hAnsi="Times New Roman" w:cs="Times New Roman"/>
              </w:rPr>
              <w:t>.</w:t>
            </w:r>
            <w:r w:rsidR="003936AA">
              <w:rPr>
                <w:rFonts w:ascii="Times New Roman" w:hAnsi="Times New Roman" w:cs="Times New Roman"/>
              </w:rPr>
              <w:t>1</w:t>
            </w:r>
            <w:r w:rsidR="009D7C96" w:rsidRPr="00110D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DC2318" w14:textId="2FB6EF7B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1.4</w:t>
            </w:r>
            <w:r w:rsidR="00AD1D2F">
              <w:rPr>
                <w:rFonts w:ascii="Times New Roman" w:hAnsi="Times New Roman" w:cs="Times New Roman"/>
              </w:rPr>
              <w:t>3</w:t>
            </w:r>
            <w:r w:rsidRPr="00110DC2">
              <w:rPr>
                <w:rFonts w:ascii="Times New Roman" w:hAnsi="Times New Roman" w:cs="Times New Roman"/>
              </w:rPr>
              <w:t xml:space="preserve"> (1.</w:t>
            </w:r>
            <w:r w:rsidR="00AD1D2F">
              <w:rPr>
                <w:rFonts w:ascii="Times New Roman" w:hAnsi="Times New Roman" w:cs="Times New Roman"/>
              </w:rPr>
              <w:t>44</w:t>
            </w:r>
            <w:r w:rsidRPr="00110D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3AF4E2" w14:textId="00728B5D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1182 (103</w:t>
            </w:r>
            <w:r w:rsidR="007472D9">
              <w:rPr>
                <w:rFonts w:ascii="Times New Roman" w:hAnsi="Times New Roman" w:cs="Times New Roman"/>
              </w:rPr>
              <w:t>4</w:t>
            </w:r>
            <w:r w:rsidRPr="00110D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D15F8A" w14:textId="77777777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10.1 (9.0)</w:t>
            </w:r>
          </w:p>
        </w:tc>
        <w:tc>
          <w:tcPr>
            <w:tcW w:w="1365" w:type="dxa"/>
            <w:vAlign w:val="center"/>
          </w:tcPr>
          <w:p w14:paraId="0D4B0F05" w14:textId="77777777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1.5 (1.6)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BFD26" w14:textId="6D18C229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0.8</w:t>
            </w:r>
            <w:r w:rsidR="0016315F">
              <w:rPr>
                <w:rFonts w:ascii="Times New Roman" w:hAnsi="Times New Roman" w:cs="Times New Roman"/>
              </w:rPr>
              <w:t>4</w:t>
            </w:r>
            <w:r w:rsidRPr="00110DC2">
              <w:rPr>
                <w:rFonts w:ascii="Times New Roman" w:hAnsi="Times New Roman" w:cs="Times New Roman"/>
              </w:rPr>
              <w:t xml:space="preserve"> (0.8</w:t>
            </w:r>
            <w:r w:rsidR="0016315F">
              <w:rPr>
                <w:rFonts w:ascii="Times New Roman" w:hAnsi="Times New Roman" w:cs="Times New Roman"/>
              </w:rPr>
              <w:t>5</w:t>
            </w:r>
            <w:r w:rsidRPr="00110DC2">
              <w:rPr>
                <w:rFonts w:ascii="Times New Roman" w:hAnsi="Times New Roman" w:cs="Times New Roman"/>
              </w:rPr>
              <w:t>)</w:t>
            </w:r>
          </w:p>
        </w:tc>
      </w:tr>
      <w:tr w:rsidR="009D7C96" w14:paraId="165C7D0F" w14:textId="77777777" w:rsidTr="00372A51">
        <w:trPr>
          <w:trHeight w:val="440"/>
        </w:trPr>
        <w:tc>
          <w:tcPr>
            <w:tcW w:w="10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E56A" w14:textId="77777777" w:rsidR="009D7C96" w:rsidRPr="00B75FF3" w:rsidRDefault="009D7C96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458FE10F" w14:textId="77777777" w:rsidR="009D7C96" w:rsidRPr="00B75FF3" w:rsidRDefault="009D7C96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BB9D637" w14:textId="77777777" w:rsidR="009D7C96" w:rsidRPr="00B75FF3" w:rsidRDefault="009D7C96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75FF3">
              <w:rPr>
                <w:rFonts w:ascii="Times New Roman" w:eastAsia="Times New Roman" w:hAnsi="Times New Roman" w:cs="Times New Roman"/>
              </w:rPr>
              <w:t>Strzyżów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BC6AF" w14:textId="77777777" w:rsidR="009D7C96" w:rsidRPr="00B75FF3" w:rsidRDefault="009D7C96" w:rsidP="0065646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75FF3">
              <w:rPr>
                <w:rFonts w:ascii="Times New Roman" w:eastAsia="Times New Roman" w:hAnsi="Times New Roman" w:cs="Times New Roman"/>
              </w:rPr>
              <w:t>winter</w:t>
            </w:r>
            <w:proofErr w:type="spellEnd"/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20515" w14:textId="2BE37EF2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50.5 (48.</w:t>
            </w:r>
            <w:r w:rsidR="0018355A">
              <w:rPr>
                <w:rFonts w:ascii="Times New Roman" w:hAnsi="Times New Roman" w:cs="Times New Roman"/>
              </w:rPr>
              <w:t>5</w:t>
            </w:r>
            <w:r w:rsidRPr="00110D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E9EAD8" w14:textId="59D60A07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1.</w:t>
            </w:r>
            <w:r w:rsidR="003936AA">
              <w:rPr>
                <w:rFonts w:ascii="Times New Roman" w:hAnsi="Times New Roman" w:cs="Times New Roman"/>
              </w:rPr>
              <w:t>39</w:t>
            </w:r>
            <w:r w:rsidRPr="00110DC2">
              <w:rPr>
                <w:rFonts w:ascii="Times New Roman" w:hAnsi="Times New Roman" w:cs="Times New Roman"/>
              </w:rPr>
              <w:t xml:space="preserve"> (1.4</w:t>
            </w:r>
            <w:r w:rsidR="003936AA">
              <w:rPr>
                <w:rFonts w:ascii="Times New Roman" w:hAnsi="Times New Roman" w:cs="Times New Roman"/>
              </w:rPr>
              <w:t>0</w:t>
            </w:r>
            <w:r w:rsidRPr="00110D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E32FBD" w14:textId="6F553F50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77</w:t>
            </w:r>
            <w:r w:rsidR="007472D9">
              <w:rPr>
                <w:rFonts w:ascii="Times New Roman" w:hAnsi="Times New Roman" w:cs="Times New Roman"/>
              </w:rPr>
              <w:t>3</w:t>
            </w:r>
            <w:r w:rsidRPr="00110DC2">
              <w:rPr>
                <w:rFonts w:ascii="Times New Roman" w:hAnsi="Times New Roman" w:cs="Times New Roman"/>
              </w:rPr>
              <w:t xml:space="preserve"> (696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AB6C9B" w14:textId="77777777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6.5 (5.9)</w:t>
            </w:r>
          </w:p>
        </w:tc>
        <w:tc>
          <w:tcPr>
            <w:tcW w:w="1365" w:type="dxa"/>
            <w:vAlign w:val="center"/>
          </w:tcPr>
          <w:p w14:paraId="50725564" w14:textId="77777777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1.9 (1.9)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42CA6C" w14:textId="68DAA0DC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0.8</w:t>
            </w:r>
            <w:r w:rsidR="0016315F">
              <w:rPr>
                <w:rFonts w:ascii="Times New Roman" w:hAnsi="Times New Roman" w:cs="Times New Roman"/>
              </w:rPr>
              <w:t>8</w:t>
            </w:r>
            <w:r w:rsidRPr="00110DC2">
              <w:rPr>
                <w:rFonts w:ascii="Times New Roman" w:hAnsi="Times New Roman" w:cs="Times New Roman"/>
              </w:rPr>
              <w:t xml:space="preserve"> (0.8</w:t>
            </w:r>
            <w:r w:rsidR="0016315F">
              <w:rPr>
                <w:rFonts w:ascii="Times New Roman" w:hAnsi="Times New Roman" w:cs="Times New Roman"/>
              </w:rPr>
              <w:t>8</w:t>
            </w:r>
            <w:r w:rsidRPr="00110DC2">
              <w:rPr>
                <w:rFonts w:ascii="Times New Roman" w:hAnsi="Times New Roman" w:cs="Times New Roman"/>
              </w:rPr>
              <w:t>)</w:t>
            </w:r>
          </w:p>
        </w:tc>
      </w:tr>
      <w:tr w:rsidR="009D7C96" w14:paraId="3853A769" w14:textId="77777777" w:rsidTr="00372A51">
        <w:trPr>
          <w:trHeight w:val="440"/>
        </w:trPr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66A88" w14:textId="77777777" w:rsidR="009D7C96" w:rsidRPr="00B75FF3" w:rsidRDefault="009D7C96" w:rsidP="0065646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EB8D" w14:textId="77777777" w:rsidR="009D7C96" w:rsidRPr="00B75FF3" w:rsidRDefault="009D7C96" w:rsidP="0065646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75FF3">
              <w:rPr>
                <w:rFonts w:ascii="Times New Roman" w:eastAsia="Times New Roman" w:hAnsi="Times New Roman" w:cs="Times New Roman"/>
              </w:rPr>
              <w:t>spring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65BB6" w14:textId="3262086B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3</w:t>
            </w:r>
            <w:r w:rsidR="0018355A">
              <w:rPr>
                <w:rFonts w:ascii="Times New Roman" w:hAnsi="Times New Roman" w:cs="Times New Roman"/>
              </w:rPr>
              <w:t>5</w:t>
            </w:r>
            <w:r w:rsidRPr="00110DC2">
              <w:rPr>
                <w:rFonts w:ascii="Times New Roman" w:hAnsi="Times New Roman" w:cs="Times New Roman"/>
              </w:rPr>
              <w:t>.</w:t>
            </w:r>
            <w:r w:rsidR="0018355A">
              <w:rPr>
                <w:rFonts w:ascii="Times New Roman" w:hAnsi="Times New Roman" w:cs="Times New Roman"/>
              </w:rPr>
              <w:t>9</w:t>
            </w:r>
            <w:r w:rsidRPr="00110DC2">
              <w:rPr>
                <w:rFonts w:ascii="Times New Roman" w:hAnsi="Times New Roman" w:cs="Times New Roman"/>
              </w:rPr>
              <w:t xml:space="preserve"> (36.</w:t>
            </w:r>
            <w:r w:rsidR="0018355A">
              <w:rPr>
                <w:rFonts w:ascii="Times New Roman" w:hAnsi="Times New Roman" w:cs="Times New Roman"/>
              </w:rPr>
              <w:t>4</w:t>
            </w:r>
            <w:r w:rsidRPr="00110D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8926A3" w14:textId="5AD89EDF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1.</w:t>
            </w:r>
            <w:r w:rsidR="003936AA">
              <w:rPr>
                <w:rFonts w:ascii="Times New Roman" w:hAnsi="Times New Roman" w:cs="Times New Roman"/>
              </w:rPr>
              <w:t>58</w:t>
            </w:r>
            <w:r w:rsidRPr="00110DC2">
              <w:rPr>
                <w:rFonts w:ascii="Times New Roman" w:hAnsi="Times New Roman" w:cs="Times New Roman"/>
              </w:rPr>
              <w:t xml:space="preserve"> (1.</w:t>
            </w:r>
            <w:r w:rsidR="003936AA">
              <w:rPr>
                <w:rFonts w:ascii="Times New Roman" w:hAnsi="Times New Roman" w:cs="Times New Roman"/>
              </w:rPr>
              <w:t>57</w:t>
            </w:r>
            <w:r w:rsidRPr="00110D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9C2D08" w14:textId="1579F969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52</w:t>
            </w:r>
            <w:r w:rsidR="007472D9">
              <w:rPr>
                <w:rFonts w:ascii="Times New Roman" w:hAnsi="Times New Roman" w:cs="Times New Roman"/>
              </w:rPr>
              <w:t>6</w:t>
            </w:r>
            <w:r w:rsidRPr="00110DC2">
              <w:rPr>
                <w:rFonts w:ascii="Times New Roman" w:hAnsi="Times New Roman" w:cs="Times New Roman"/>
              </w:rPr>
              <w:t xml:space="preserve"> (524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786273" w14:textId="77777777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4.3 (4.3)</w:t>
            </w:r>
          </w:p>
        </w:tc>
        <w:tc>
          <w:tcPr>
            <w:tcW w:w="1365" w:type="dxa"/>
            <w:vAlign w:val="center"/>
          </w:tcPr>
          <w:p w14:paraId="2E65A7C0" w14:textId="77777777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1.7 (1.7)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E13FA7" w14:textId="5D34949C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0.89 (0.</w:t>
            </w:r>
            <w:r w:rsidR="0016315F">
              <w:rPr>
                <w:rFonts w:ascii="Times New Roman" w:hAnsi="Times New Roman" w:cs="Times New Roman"/>
              </w:rPr>
              <w:t>89</w:t>
            </w:r>
            <w:r w:rsidRPr="00110DC2">
              <w:rPr>
                <w:rFonts w:ascii="Times New Roman" w:hAnsi="Times New Roman" w:cs="Times New Roman"/>
              </w:rPr>
              <w:t>)</w:t>
            </w:r>
          </w:p>
        </w:tc>
      </w:tr>
      <w:tr w:rsidR="009D7C96" w14:paraId="57AD4575" w14:textId="77777777" w:rsidTr="00372A51">
        <w:trPr>
          <w:trHeight w:val="440"/>
        </w:trPr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A3464" w14:textId="77777777" w:rsidR="009D7C96" w:rsidRPr="00B75FF3" w:rsidRDefault="009D7C96" w:rsidP="0065646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8EAF2" w14:textId="77777777" w:rsidR="009D7C96" w:rsidRPr="00B75FF3" w:rsidRDefault="009D7C96" w:rsidP="0065646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75FF3">
              <w:rPr>
                <w:rFonts w:ascii="Times New Roman" w:eastAsia="Times New Roman" w:hAnsi="Times New Roman" w:cs="Times New Roman"/>
              </w:rPr>
              <w:t>summer</w:t>
            </w:r>
            <w:proofErr w:type="spellEnd"/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EA2140" w14:textId="3E5E4A8C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3</w:t>
            </w:r>
            <w:r w:rsidR="0018355A">
              <w:rPr>
                <w:rFonts w:ascii="Times New Roman" w:hAnsi="Times New Roman" w:cs="Times New Roman"/>
              </w:rPr>
              <w:t>3.3</w:t>
            </w:r>
            <w:r w:rsidRPr="00110DC2">
              <w:rPr>
                <w:rFonts w:ascii="Times New Roman" w:hAnsi="Times New Roman" w:cs="Times New Roman"/>
              </w:rPr>
              <w:t xml:space="preserve"> (3</w:t>
            </w:r>
            <w:r w:rsidR="0018355A">
              <w:rPr>
                <w:rFonts w:ascii="Times New Roman" w:hAnsi="Times New Roman" w:cs="Times New Roman"/>
              </w:rPr>
              <w:t>4</w:t>
            </w:r>
            <w:r w:rsidRPr="00110DC2">
              <w:rPr>
                <w:rFonts w:ascii="Times New Roman" w:hAnsi="Times New Roman" w:cs="Times New Roman"/>
              </w:rPr>
              <w:t>.</w:t>
            </w:r>
            <w:r w:rsidR="0018355A">
              <w:rPr>
                <w:rFonts w:ascii="Times New Roman" w:hAnsi="Times New Roman" w:cs="Times New Roman"/>
              </w:rPr>
              <w:t>0</w:t>
            </w:r>
            <w:r w:rsidRPr="00110D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0A7E32" w14:textId="1D440B1E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1.7</w:t>
            </w:r>
            <w:r w:rsidR="003936AA">
              <w:rPr>
                <w:rFonts w:ascii="Times New Roman" w:hAnsi="Times New Roman" w:cs="Times New Roman"/>
              </w:rPr>
              <w:t>2</w:t>
            </w:r>
            <w:r w:rsidRPr="00110DC2">
              <w:rPr>
                <w:rFonts w:ascii="Times New Roman" w:hAnsi="Times New Roman" w:cs="Times New Roman"/>
              </w:rPr>
              <w:t xml:space="preserve"> (1.</w:t>
            </w:r>
            <w:r w:rsidR="003936AA">
              <w:rPr>
                <w:rFonts w:ascii="Times New Roman" w:hAnsi="Times New Roman" w:cs="Times New Roman"/>
              </w:rPr>
              <w:t>75</w:t>
            </w:r>
            <w:r w:rsidRPr="00110D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83E39" w14:textId="4F451339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445 (435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97E681" w14:textId="77777777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3.2 (3.2)</w:t>
            </w:r>
          </w:p>
        </w:tc>
        <w:tc>
          <w:tcPr>
            <w:tcW w:w="1365" w:type="dxa"/>
            <w:vAlign w:val="center"/>
          </w:tcPr>
          <w:p w14:paraId="7E729583" w14:textId="77777777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1.4 (1.5)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DEBAB4" w14:textId="6C5B5527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0.9</w:t>
            </w:r>
            <w:r w:rsidR="0016315F">
              <w:rPr>
                <w:rFonts w:ascii="Times New Roman" w:hAnsi="Times New Roman" w:cs="Times New Roman"/>
              </w:rPr>
              <w:t>1</w:t>
            </w:r>
            <w:r w:rsidRPr="00110DC2">
              <w:rPr>
                <w:rFonts w:ascii="Times New Roman" w:hAnsi="Times New Roman" w:cs="Times New Roman"/>
              </w:rPr>
              <w:t xml:space="preserve"> (0.9</w:t>
            </w:r>
            <w:r w:rsidR="0016315F">
              <w:rPr>
                <w:rFonts w:ascii="Times New Roman" w:hAnsi="Times New Roman" w:cs="Times New Roman"/>
              </w:rPr>
              <w:t>1</w:t>
            </w:r>
            <w:r w:rsidRPr="00110DC2">
              <w:rPr>
                <w:rFonts w:ascii="Times New Roman" w:hAnsi="Times New Roman" w:cs="Times New Roman"/>
              </w:rPr>
              <w:t>)</w:t>
            </w:r>
          </w:p>
        </w:tc>
      </w:tr>
      <w:tr w:rsidR="009D7C96" w14:paraId="76A220E8" w14:textId="77777777" w:rsidTr="00372A51">
        <w:trPr>
          <w:trHeight w:val="440"/>
        </w:trPr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E90F1" w14:textId="77777777" w:rsidR="009D7C96" w:rsidRPr="00B75FF3" w:rsidRDefault="009D7C96" w:rsidP="0065646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B358F" w14:textId="77777777" w:rsidR="009D7C96" w:rsidRPr="00B75FF3" w:rsidRDefault="009D7C96" w:rsidP="0065646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75FF3">
              <w:rPr>
                <w:rFonts w:ascii="Times New Roman" w:eastAsia="Times New Roman" w:hAnsi="Times New Roman" w:cs="Times New Roman"/>
              </w:rPr>
              <w:t>autumn</w:t>
            </w:r>
            <w:proofErr w:type="spellEnd"/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E277C8" w14:textId="3924E83B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37.</w:t>
            </w:r>
            <w:r w:rsidR="0018355A">
              <w:rPr>
                <w:rFonts w:ascii="Times New Roman" w:hAnsi="Times New Roman" w:cs="Times New Roman"/>
              </w:rPr>
              <w:t>1</w:t>
            </w:r>
            <w:r w:rsidRPr="00110DC2">
              <w:rPr>
                <w:rFonts w:ascii="Times New Roman" w:hAnsi="Times New Roman" w:cs="Times New Roman"/>
              </w:rPr>
              <w:t xml:space="preserve"> (3</w:t>
            </w:r>
            <w:r w:rsidR="0018355A">
              <w:rPr>
                <w:rFonts w:ascii="Times New Roman" w:hAnsi="Times New Roman" w:cs="Times New Roman"/>
              </w:rPr>
              <w:t>6.7</w:t>
            </w:r>
            <w:r w:rsidRPr="00110D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19FC69" w14:textId="70D65BFF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1.</w:t>
            </w:r>
            <w:r w:rsidR="003936AA">
              <w:rPr>
                <w:rFonts w:ascii="Times New Roman" w:hAnsi="Times New Roman" w:cs="Times New Roman"/>
              </w:rPr>
              <w:t>39</w:t>
            </w:r>
            <w:r w:rsidRPr="00110DC2">
              <w:rPr>
                <w:rFonts w:ascii="Times New Roman" w:hAnsi="Times New Roman" w:cs="Times New Roman"/>
              </w:rPr>
              <w:t xml:space="preserve"> (1.</w:t>
            </w:r>
            <w:r w:rsidR="003936AA">
              <w:rPr>
                <w:rFonts w:ascii="Times New Roman" w:hAnsi="Times New Roman" w:cs="Times New Roman"/>
              </w:rPr>
              <w:t>36</w:t>
            </w:r>
            <w:r w:rsidRPr="00110D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F5304C" w14:textId="07CDEA5C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60</w:t>
            </w:r>
            <w:r w:rsidR="007472D9">
              <w:rPr>
                <w:rFonts w:ascii="Times New Roman" w:hAnsi="Times New Roman" w:cs="Times New Roman"/>
              </w:rPr>
              <w:t>9</w:t>
            </w:r>
            <w:r w:rsidRPr="00110DC2">
              <w:rPr>
                <w:rFonts w:ascii="Times New Roman" w:hAnsi="Times New Roman" w:cs="Times New Roman"/>
              </w:rPr>
              <w:t xml:space="preserve"> (585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4A9984" w14:textId="77777777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4.9 (4.7)</w:t>
            </w:r>
          </w:p>
        </w:tc>
        <w:tc>
          <w:tcPr>
            <w:tcW w:w="1365" w:type="dxa"/>
            <w:vAlign w:val="center"/>
          </w:tcPr>
          <w:p w14:paraId="4BF048D9" w14:textId="77777777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1.7 (1.7)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79C40" w14:textId="2718DEAD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0.88 (0.8</w:t>
            </w:r>
            <w:r w:rsidR="0016315F">
              <w:rPr>
                <w:rFonts w:ascii="Times New Roman" w:hAnsi="Times New Roman" w:cs="Times New Roman"/>
              </w:rPr>
              <w:t>8</w:t>
            </w:r>
            <w:r w:rsidRPr="00110DC2">
              <w:rPr>
                <w:rFonts w:ascii="Times New Roman" w:hAnsi="Times New Roman" w:cs="Times New Roman"/>
              </w:rPr>
              <w:t>)</w:t>
            </w:r>
          </w:p>
        </w:tc>
      </w:tr>
      <w:tr w:rsidR="009D7C96" w14:paraId="7CA29A12" w14:textId="77777777" w:rsidTr="00372A51">
        <w:trPr>
          <w:trHeight w:val="440"/>
        </w:trPr>
        <w:tc>
          <w:tcPr>
            <w:tcW w:w="10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5666F" w14:textId="77777777" w:rsidR="009D7C96" w:rsidRPr="00B75FF3" w:rsidRDefault="009D7C96" w:rsidP="0065646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7776E" w14:textId="77777777" w:rsidR="009D7C96" w:rsidRPr="00B75FF3" w:rsidRDefault="009D7C96" w:rsidP="0065646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75FF3">
              <w:rPr>
                <w:rFonts w:ascii="Times New Roman" w:eastAsia="Times New Roman" w:hAnsi="Times New Roman" w:cs="Times New Roman"/>
              </w:rPr>
              <w:t>annual</w:t>
            </w:r>
            <w:proofErr w:type="spellEnd"/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3D9F44" w14:textId="14ECC01F" w:rsidR="009D7C96" w:rsidRPr="00110DC2" w:rsidRDefault="0018355A" w:rsidP="00372A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3</w:t>
            </w:r>
            <w:r w:rsidR="009D7C96" w:rsidRPr="00110DC2">
              <w:rPr>
                <w:rFonts w:ascii="Times New Roman" w:hAnsi="Times New Roman" w:cs="Times New Roman"/>
              </w:rPr>
              <w:t xml:space="preserve"> (39</w:t>
            </w:r>
            <w:r>
              <w:rPr>
                <w:rFonts w:ascii="Times New Roman" w:hAnsi="Times New Roman" w:cs="Times New Roman"/>
              </w:rPr>
              <w:t>.0</w:t>
            </w:r>
            <w:r w:rsidR="009D7C96" w:rsidRPr="00110D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13A12F" w14:textId="51C18376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1.5</w:t>
            </w:r>
            <w:r w:rsidR="003936AA">
              <w:rPr>
                <w:rFonts w:ascii="Times New Roman" w:hAnsi="Times New Roman" w:cs="Times New Roman"/>
              </w:rPr>
              <w:t>2</w:t>
            </w:r>
            <w:r w:rsidRPr="00110DC2">
              <w:rPr>
                <w:rFonts w:ascii="Times New Roman" w:hAnsi="Times New Roman" w:cs="Times New Roman"/>
              </w:rPr>
              <w:t xml:space="preserve"> (1.5</w:t>
            </w:r>
            <w:r w:rsidR="003936AA">
              <w:rPr>
                <w:rFonts w:ascii="Times New Roman" w:hAnsi="Times New Roman" w:cs="Times New Roman"/>
              </w:rPr>
              <w:t>2</w:t>
            </w:r>
            <w:r w:rsidRPr="00110D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1B6BBA" w14:textId="00DFEF2E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5</w:t>
            </w:r>
            <w:r w:rsidR="007472D9">
              <w:rPr>
                <w:rFonts w:ascii="Times New Roman" w:hAnsi="Times New Roman" w:cs="Times New Roman"/>
              </w:rPr>
              <w:t>90</w:t>
            </w:r>
            <w:r w:rsidRPr="00110DC2">
              <w:rPr>
                <w:rFonts w:ascii="Times New Roman" w:hAnsi="Times New Roman" w:cs="Times New Roman"/>
              </w:rPr>
              <w:t xml:space="preserve"> (56</w:t>
            </w:r>
            <w:r w:rsidR="007472D9">
              <w:rPr>
                <w:rFonts w:ascii="Times New Roman" w:hAnsi="Times New Roman" w:cs="Times New Roman"/>
              </w:rPr>
              <w:t>2</w:t>
            </w:r>
            <w:r w:rsidRPr="00110D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00AEBC" w14:textId="77777777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4.7 (4.5)</w:t>
            </w:r>
          </w:p>
        </w:tc>
        <w:tc>
          <w:tcPr>
            <w:tcW w:w="1365" w:type="dxa"/>
            <w:vAlign w:val="center"/>
          </w:tcPr>
          <w:p w14:paraId="133C5F48" w14:textId="77777777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1.7 (1.7)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1FFFBC" w14:textId="27CA2BB4" w:rsidR="009D7C96" w:rsidRPr="00110DC2" w:rsidRDefault="009D7C96" w:rsidP="00372A51">
            <w:pPr>
              <w:jc w:val="center"/>
              <w:rPr>
                <w:rFonts w:ascii="Times New Roman" w:hAnsi="Times New Roman" w:cs="Times New Roman"/>
              </w:rPr>
            </w:pPr>
            <w:r w:rsidRPr="00110DC2">
              <w:rPr>
                <w:rFonts w:ascii="Times New Roman" w:hAnsi="Times New Roman" w:cs="Times New Roman"/>
              </w:rPr>
              <w:t>0.</w:t>
            </w:r>
            <w:r w:rsidR="0016315F">
              <w:rPr>
                <w:rFonts w:ascii="Times New Roman" w:hAnsi="Times New Roman" w:cs="Times New Roman"/>
              </w:rPr>
              <w:t>89</w:t>
            </w:r>
            <w:r w:rsidRPr="00110DC2">
              <w:rPr>
                <w:rFonts w:ascii="Times New Roman" w:hAnsi="Times New Roman" w:cs="Times New Roman"/>
              </w:rPr>
              <w:t xml:space="preserve"> (0.</w:t>
            </w:r>
            <w:r w:rsidR="0016315F">
              <w:rPr>
                <w:rFonts w:ascii="Times New Roman" w:hAnsi="Times New Roman" w:cs="Times New Roman"/>
              </w:rPr>
              <w:t>89</w:t>
            </w:r>
            <w:r w:rsidRPr="00110DC2">
              <w:rPr>
                <w:rFonts w:ascii="Times New Roman" w:hAnsi="Times New Roman" w:cs="Times New Roman"/>
              </w:rPr>
              <w:t>)</w:t>
            </w:r>
          </w:p>
        </w:tc>
      </w:tr>
    </w:tbl>
    <w:p w14:paraId="04FDAF63" w14:textId="77777777" w:rsidR="005D4FB8" w:rsidRDefault="005D4FB8" w:rsidP="005D4FB8">
      <w:pPr>
        <w:spacing w:line="360" w:lineRule="auto"/>
        <w:ind w:firstLine="720"/>
        <w:jc w:val="both"/>
        <w:rPr>
          <w:rFonts w:ascii="Verdana" w:eastAsia="Verdana" w:hAnsi="Verdana" w:cs="Verdana"/>
          <w:sz w:val="20"/>
          <w:szCs w:val="20"/>
          <w:highlight w:val="white"/>
        </w:rPr>
      </w:pPr>
    </w:p>
    <w:p w14:paraId="133E0C69" w14:textId="77777777" w:rsidR="001B0869" w:rsidRDefault="001B0869" w:rsidP="005D4FB8">
      <w:pPr>
        <w:spacing w:line="360" w:lineRule="auto"/>
        <w:ind w:firstLine="720"/>
        <w:jc w:val="both"/>
        <w:rPr>
          <w:rFonts w:ascii="Verdana" w:eastAsia="Verdana" w:hAnsi="Verdana" w:cs="Verdana"/>
          <w:sz w:val="20"/>
          <w:szCs w:val="20"/>
          <w:highlight w:val="white"/>
        </w:rPr>
      </w:pPr>
    </w:p>
    <w:p w14:paraId="4E6EC866" w14:textId="77777777" w:rsidR="001B0869" w:rsidRDefault="001B0869" w:rsidP="005D4FB8">
      <w:pPr>
        <w:spacing w:line="360" w:lineRule="auto"/>
        <w:ind w:firstLine="720"/>
        <w:jc w:val="both"/>
        <w:rPr>
          <w:rFonts w:ascii="Verdana" w:eastAsia="Verdana" w:hAnsi="Verdana" w:cs="Verdana"/>
          <w:sz w:val="20"/>
          <w:szCs w:val="20"/>
          <w:highlight w:val="white"/>
        </w:rPr>
      </w:pPr>
    </w:p>
    <w:p w14:paraId="0B0ACA00" w14:textId="77777777" w:rsidR="001B0869" w:rsidRDefault="001B0869" w:rsidP="005D4FB8">
      <w:pPr>
        <w:spacing w:line="360" w:lineRule="auto"/>
        <w:ind w:firstLine="720"/>
        <w:jc w:val="both"/>
        <w:rPr>
          <w:rFonts w:ascii="Verdana" w:eastAsia="Verdana" w:hAnsi="Verdana" w:cs="Verdana"/>
          <w:sz w:val="20"/>
          <w:szCs w:val="20"/>
          <w:highlight w:val="white"/>
        </w:rPr>
      </w:pPr>
    </w:p>
    <w:p w14:paraId="37F4066A" w14:textId="77777777" w:rsidR="001B0869" w:rsidRDefault="001B0869" w:rsidP="005D4FB8">
      <w:pPr>
        <w:spacing w:line="360" w:lineRule="auto"/>
        <w:ind w:firstLine="720"/>
        <w:jc w:val="both"/>
        <w:rPr>
          <w:rFonts w:ascii="Verdana" w:eastAsia="Verdana" w:hAnsi="Verdana" w:cs="Verdana"/>
          <w:sz w:val="20"/>
          <w:szCs w:val="20"/>
          <w:highlight w:val="white"/>
        </w:rPr>
      </w:pPr>
    </w:p>
    <w:p w14:paraId="27A6F4FD" w14:textId="77777777" w:rsidR="001B0869" w:rsidRDefault="001B0869" w:rsidP="005D4FB8">
      <w:pPr>
        <w:spacing w:line="360" w:lineRule="auto"/>
        <w:ind w:firstLine="720"/>
        <w:jc w:val="both"/>
        <w:rPr>
          <w:rFonts w:ascii="Verdana" w:eastAsia="Verdana" w:hAnsi="Verdana" w:cs="Verdana"/>
          <w:sz w:val="20"/>
          <w:szCs w:val="20"/>
          <w:highlight w:val="white"/>
        </w:rPr>
      </w:pPr>
    </w:p>
    <w:p w14:paraId="4B1157A4" w14:textId="77777777" w:rsidR="001B0869" w:rsidRDefault="001B0869" w:rsidP="005D4FB8">
      <w:pPr>
        <w:spacing w:line="360" w:lineRule="auto"/>
        <w:ind w:firstLine="720"/>
        <w:jc w:val="both"/>
        <w:rPr>
          <w:rFonts w:ascii="Verdana" w:eastAsia="Verdana" w:hAnsi="Verdana" w:cs="Verdana"/>
          <w:sz w:val="20"/>
          <w:szCs w:val="20"/>
          <w:highlight w:val="white"/>
        </w:rPr>
      </w:pPr>
    </w:p>
    <w:p w14:paraId="735BFE39" w14:textId="3C6C023B" w:rsidR="005D4FB8" w:rsidRPr="002E2F5C" w:rsidRDefault="005D4FB8" w:rsidP="005D4FB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E2F5C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2</w:t>
      </w:r>
      <w:r w:rsidRPr="002E2F5C">
        <w:rPr>
          <w:rFonts w:ascii="Times New Roman" w:eastAsia="Times New Roman" w:hAnsi="Times New Roman" w:cs="Times New Roman"/>
          <w:sz w:val="24"/>
          <w:szCs w:val="24"/>
          <w:lang w:val="en-US"/>
        </w:rPr>
        <w:t>. Comparison of mean (2018-202</w:t>
      </w:r>
      <w:r w:rsidR="00D16A9A">
        <w:rPr>
          <w:rFonts w:ascii="Times New Roman" w:eastAsia="Times New Roman" w:hAnsi="Times New Roman" w:cs="Times New Roman"/>
          <w:sz w:val="24"/>
          <w:szCs w:val="24"/>
          <w:lang w:val="en-US"/>
        </w:rPr>
        <w:t>5</w:t>
      </w:r>
      <w:r w:rsidRPr="002E2F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aerosol optical depth (AOD) at 500 nm and </w:t>
      </w:r>
      <w:proofErr w:type="spellStart"/>
      <w:r w:rsidRPr="002E2F5C">
        <w:rPr>
          <w:rFonts w:ascii="Times New Roman" w:eastAsia="Times New Roman" w:hAnsi="Times New Roman" w:cs="Times New Roman"/>
          <w:sz w:val="24"/>
          <w:szCs w:val="24"/>
          <w:lang w:val="en-US"/>
        </w:rPr>
        <w:t>Ångstrom</w:t>
      </w:r>
      <w:proofErr w:type="spellEnd"/>
      <w:r w:rsidRPr="002E2F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xponent (AE) at 440/870 nm for Warsaw and </w:t>
      </w:r>
      <w:proofErr w:type="spellStart"/>
      <w:r w:rsidRPr="002E2F5C">
        <w:rPr>
          <w:rFonts w:ascii="Times New Roman" w:eastAsia="Times New Roman" w:hAnsi="Times New Roman" w:cs="Times New Roman"/>
          <w:sz w:val="24"/>
          <w:szCs w:val="24"/>
          <w:lang w:val="en-US"/>
        </w:rPr>
        <w:t>Strzyżow</w:t>
      </w:r>
      <w:proofErr w:type="spellEnd"/>
      <w:r w:rsidRPr="002E2F5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 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805"/>
        <w:gridCol w:w="1806"/>
        <w:gridCol w:w="1806"/>
        <w:gridCol w:w="1806"/>
        <w:gridCol w:w="1806"/>
      </w:tblGrid>
      <w:tr w:rsidR="005D4FB8" w:rsidRPr="00151498" w14:paraId="77D4A4A6" w14:textId="77777777" w:rsidTr="00372A51">
        <w:trPr>
          <w:trHeight w:val="440"/>
        </w:trPr>
        <w:tc>
          <w:tcPr>
            <w:tcW w:w="18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4D422" w14:textId="77777777" w:rsidR="005D4FB8" w:rsidRPr="00B75FF3" w:rsidRDefault="005D4FB8" w:rsidP="00656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  <w:r w:rsidRPr="00B75FF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>Season</w:t>
            </w:r>
          </w:p>
        </w:tc>
        <w:tc>
          <w:tcPr>
            <w:tcW w:w="361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AE6E8" w14:textId="77777777" w:rsidR="005D4FB8" w:rsidRPr="00B75FF3" w:rsidRDefault="005D4FB8" w:rsidP="00656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  <w:r w:rsidRPr="00B75FF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>Warsaw</w:t>
            </w:r>
          </w:p>
        </w:tc>
        <w:tc>
          <w:tcPr>
            <w:tcW w:w="361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921DB" w14:textId="77777777" w:rsidR="005D4FB8" w:rsidRPr="00B75FF3" w:rsidRDefault="005D4FB8" w:rsidP="00656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  <w:proofErr w:type="spellStart"/>
            <w:r w:rsidRPr="00B75FF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>Strzyżów</w:t>
            </w:r>
            <w:proofErr w:type="spellEnd"/>
          </w:p>
        </w:tc>
      </w:tr>
      <w:tr w:rsidR="005D4FB8" w:rsidRPr="00151498" w14:paraId="635AD27B" w14:textId="77777777" w:rsidTr="00372A51">
        <w:trPr>
          <w:trHeight w:val="440"/>
        </w:trPr>
        <w:tc>
          <w:tcPr>
            <w:tcW w:w="18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D6932" w14:textId="77777777" w:rsidR="005D4FB8" w:rsidRPr="00B75FF3" w:rsidRDefault="005D4FB8" w:rsidP="00656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9646E" w14:textId="77777777" w:rsidR="005D4FB8" w:rsidRPr="00B75FF3" w:rsidRDefault="005D4FB8" w:rsidP="00656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75FF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OD  500 nm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E8B74" w14:textId="77777777" w:rsidR="005D4FB8" w:rsidRPr="00B75FF3" w:rsidRDefault="005D4FB8" w:rsidP="00656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75FF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E 440/870 nm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8C386" w14:textId="77777777" w:rsidR="005D4FB8" w:rsidRPr="00B75FF3" w:rsidRDefault="005D4FB8" w:rsidP="00656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75FF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OD 500 nm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1B21D" w14:textId="77777777" w:rsidR="005D4FB8" w:rsidRPr="00B75FF3" w:rsidRDefault="005D4FB8" w:rsidP="00656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75FF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E 440/870 nm</w:t>
            </w:r>
          </w:p>
        </w:tc>
      </w:tr>
      <w:tr w:rsidR="00372A51" w:rsidRPr="00151498" w14:paraId="39ED793C" w14:textId="77777777" w:rsidTr="00372A51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B19F" w14:textId="77777777" w:rsidR="00372A51" w:rsidRPr="00B75FF3" w:rsidRDefault="00372A51" w:rsidP="00656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75FF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winter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FDAAE" w14:textId="77777777" w:rsidR="00372A51" w:rsidRPr="00110DC2" w:rsidRDefault="00372A51" w:rsidP="00372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DC2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E52EB6" w14:textId="77777777" w:rsidR="00372A51" w:rsidRPr="00110DC2" w:rsidRDefault="00372A51" w:rsidP="00372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DC2">
              <w:rPr>
                <w:rFonts w:ascii="Times New Roman" w:hAnsi="Times New Roman" w:cs="Times New Roman"/>
                <w:sz w:val="24"/>
                <w:szCs w:val="24"/>
              </w:rPr>
              <w:t>1.200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3DCC5E" w14:textId="77777777" w:rsidR="00372A51" w:rsidRPr="00110DC2" w:rsidRDefault="00372A51" w:rsidP="00372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DC2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5FA3A" w14:textId="77777777" w:rsidR="00372A51" w:rsidRPr="00110DC2" w:rsidRDefault="00372A51" w:rsidP="00372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DC2">
              <w:rPr>
                <w:rFonts w:ascii="Times New Roman" w:hAnsi="Times New Roman" w:cs="Times New Roman"/>
                <w:sz w:val="24"/>
                <w:szCs w:val="24"/>
              </w:rPr>
              <w:t>1.299</w:t>
            </w:r>
          </w:p>
        </w:tc>
      </w:tr>
      <w:tr w:rsidR="00372A51" w14:paraId="5D2F2562" w14:textId="77777777" w:rsidTr="00372A51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0B76E" w14:textId="77777777" w:rsidR="00372A51" w:rsidRPr="00B75FF3" w:rsidRDefault="00372A51" w:rsidP="00656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B75FF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pring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99DF7C" w14:textId="77777777" w:rsidR="00372A51" w:rsidRPr="00110DC2" w:rsidRDefault="00372A51" w:rsidP="00372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DC2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1F80CC" w14:textId="77777777" w:rsidR="00372A51" w:rsidRPr="00110DC2" w:rsidRDefault="00372A51" w:rsidP="00372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DC2">
              <w:rPr>
                <w:rFonts w:ascii="Times New Roman" w:hAnsi="Times New Roman" w:cs="Times New Roman"/>
                <w:sz w:val="24"/>
                <w:szCs w:val="24"/>
              </w:rPr>
              <w:t>1.279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9CE967" w14:textId="77777777" w:rsidR="00372A51" w:rsidRPr="00110DC2" w:rsidRDefault="00372A51" w:rsidP="00372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DC2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B2DF5A" w14:textId="77777777" w:rsidR="00372A51" w:rsidRPr="00110DC2" w:rsidRDefault="00372A51" w:rsidP="00372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DC2">
              <w:rPr>
                <w:rFonts w:ascii="Times New Roman" w:hAnsi="Times New Roman" w:cs="Times New Roman"/>
                <w:sz w:val="24"/>
                <w:szCs w:val="24"/>
              </w:rPr>
              <w:t>1.346</w:t>
            </w:r>
          </w:p>
        </w:tc>
      </w:tr>
      <w:tr w:rsidR="00372A51" w14:paraId="5140FB53" w14:textId="77777777" w:rsidTr="00372A51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A0873" w14:textId="77777777" w:rsidR="00372A51" w:rsidRPr="00B75FF3" w:rsidRDefault="00372A51" w:rsidP="00656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5FF3">
              <w:rPr>
                <w:rFonts w:ascii="Times New Roman" w:eastAsia="Times New Roman" w:hAnsi="Times New Roman" w:cs="Times New Roman"/>
                <w:sz w:val="24"/>
                <w:szCs w:val="24"/>
              </w:rPr>
              <w:t>summer</w:t>
            </w:r>
            <w:proofErr w:type="spellEnd"/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31A8A" w14:textId="77777777" w:rsidR="00372A51" w:rsidRPr="00110DC2" w:rsidRDefault="00372A51" w:rsidP="00372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DC2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7DF639" w14:textId="77777777" w:rsidR="00372A51" w:rsidRPr="00110DC2" w:rsidRDefault="00372A51" w:rsidP="00372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DC2">
              <w:rPr>
                <w:rFonts w:ascii="Times New Roman" w:hAnsi="Times New Roman" w:cs="Times New Roman"/>
                <w:sz w:val="24"/>
                <w:szCs w:val="24"/>
              </w:rPr>
              <w:t>1.479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BDD99" w14:textId="77777777" w:rsidR="00372A51" w:rsidRPr="00110DC2" w:rsidRDefault="00372A51" w:rsidP="00372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DC2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50F7D9" w14:textId="77777777" w:rsidR="00372A51" w:rsidRPr="00110DC2" w:rsidRDefault="00372A51" w:rsidP="00372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DC2">
              <w:rPr>
                <w:rFonts w:ascii="Times New Roman" w:hAnsi="Times New Roman" w:cs="Times New Roman"/>
                <w:sz w:val="24"/>
                <w:szCs w:val="24"/>
              </w:rPr>
              <w:t>1.513</w:t>
            </w:r>
          </w:p>
        </w:tc>
      </w:tr>
      <w:tr w:rsidR="00372A51" w14:paraId="2E924B7D" w14:textId="77777777" w:rsidTr="00372A51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68189" w14:textId="77777777" w:rsidR="00372A51" w:rsidRPr="00B75FF3" w:rsidRDefault="00372A51" w:rsidP="00656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5FF3">
              <w:rPr>
                <w:rFonts w:ascii="Times New Roman" w:eastAsia="Times New Roman" w:hAnsi="Times New Roman" w:cs="Times New Roman"/>
                <w:sz w:val="24"/>
                <w:szCs w:val="24"/>
              </w:rPr>
              <w:t>autumn</w:t>
            </w:r>
            <w:proofErr w:type="spellEnd"/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42B34" w14:textId="77777777" w:rsidR="00372A51" w:rsidRPr="00110DC2" w:rsidRDefault="00372A51" w:rsidP="00372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DC2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8A39D7" w14:textId="77777777" w:rsidR="00372A51" w:rsidRPr="00110DC2" w:rsidRDefault="00372A51" w:rsidP="00372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DC2">
              <w:rPr>
                <w:rFonts w:ascii="Times New Roman" w:hAnsi="Times New Roman" w:cs="Times New Roman"/>
                <w:sz w:val="24"/>
                <w:szCs w:val="24"/>
              </w:rPr>
              <w:t>1.311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D9BFAD" w14:textId="77777777" w:rsidR="00372A51" w:rsidRPr="00110DC2" w:rsidRDefault="00372A51" w:rsidP="00372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DC2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9B3021" w14:textId="77777777" w:rsidR="00372A51" w:rsidRPr="00110DC2" w:rsidRDefault="00372A51" w:rsidP="00372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DC2">
              <w:rPr>
                <w:rFonts w:ascii="Times New Roman" w:hAnsi="Times New Roman" w:cs="Times New Roman"/>
                <w:sz w:val="24"/>
                <w:szCs w:val="24"/>
              </w:rPr>
              <w:t>1.330</w:t>
            </w:r>
          </w:p>
        </w:tc>
      </w:tr>
      <w:tr w:rsidR="00372A51" w14:paraId="09CC003C" w14:textId="77777777" w:rsidTr="00372A51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6CAA9" w14:textId="77777777" w:rsidR="00372A51" w:rsidRPr="00B75FF3" w:rsidRDefault="00372A51" w:rsidP="006564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5FF3">
              <w:rPr>
                <w:rFonts w:ascii="Times New Roman" w:eastAsia="Times New Roman" w:hAnsi="Times New Roman" w:cs="Times New Roman"/>
                <w:sz w:val="24"/>
                <w:szCs w:val="24"/>
              </w:rPr>
              <w:t>annual</w:t>
            </w:r>
            <w:proofErr w:type="spellEnd"/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797D7A" w14:textId="77777777" w:rsidR="00372A51" w:rsidRPr="00110DC2" w:rsidRDefault="00372A51" w:rsidP="00372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DC2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F811E" w14:textId="77777777" w:rsidR="00372A51" w:rsidRPr="00110DC2" w:rsidRDefault="00372A51" w:rsidP="00372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DC2">
              <w:rPr>
                <w:rFonts w:ascii="Times New Roman" w:hAnsi="Times New Roman" w:cs="Times New Roman"/>
                <w:sz w:val="24"/>
                <w:szCs w:val="24"/>
              </w:rPr>
              <w:t>1.361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9946E6" w14:textId="77777777" w:rsidR="00372A51" w:rsidRPr="00110DC2" w:rsidRDefault="00372A51" w:rsidP="00372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DC2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41A7B7" w14:textId="77777777" w:rsidR="00372A51" w:rsidRPr="00110DC2" w:rsidRDefault="00372A51" w:rsidP="00372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DC2">
              <w:rPr>
                <w:rFonts w:ascii="Times New Roman" w:hAnsi="Times New Roman" w:cs="Times New Roman"/>
                <w:sz w:val="24"/>
                <w:szCs w:val="24"/>
              </w:rPr>
              <w:t>1.407</w:t>
            </w:r>
          </w:p>
        </w:tc>
      </w:tr>
    </w:tbl>
    <w:p w14:paraId="7231AEDF" w14:textId="77777777" w:rsidR="005D4FB8" w:rsidRDefault="005D4FB8" w:rsidP="005D4FB8"/>
    <w:p w14:paraId="770EA03D" w14:textId="77777777" w:rsidR="005D4FB8" w:rsidRDefault="005D4FB8">
      <w:pPr>
        <w:rPr>
          <w:lang w:val="en-US"/>
        </w:rPr>
      </w:pPr>
    </w:p>
    <w:p w14:paraId="07262E7D" w14:textId="77777777" w:rsidR="00074113" w:rsidRDefault="00074113">
      <w:pPr>
        <w:rPr>
          <w:lang w:val="en-US"/>
        </w:rPr>
      </w:pPr>
    </w:p>
    <w:p w14:paraId="5ED21B4B" w14:textId="77777777" w:rsidR="00074113" w:rsidRDefault="00074113">
      <w:pPr>
        <w:rPr>
          <w:lang w:val="en-US"/>
        </w:rPr>
      </w:pPr>
    </w:p>
    <w:p w14:paraId="3D6DFAB1" w14:textId="77777777" w:rsidR="00074113" w:rsidRDefault="00074113">
      <w:pPr>
        <w:rPr>
          <w:lang w:val="en-US"/>
        </w:rPr>
      </w:pPr>
    </w:p>
    <w:p w14:paraId="3F37281A" w14:textId="77777777" w:rsidR="00074113" w:rsidRDefault="00074113">
      <w:pPr>
        <w:rPr>
          <w:lang w:val="en-US"/>
        </w:rPr>
      </w:pPr>
    </w:p>
    <w:p w14:paraId="420A3214" w14:textId="77777777" w:rsidR="00074113" w:rsidRDefault="00074113">
      <w:pPr>
        <w:rPr>
          <w:lang w:val="en-US"/>
        </w:rPr>
      </w:pPr>
    </w:p>
    <w:p w14:paraId="1C3011CB" w14:textId="77777777" w:rsidR="00074113" w:rsidRDefault="00074113">
      <w:pPr>
        <w:rPr>
          <w:lang w:val="en-US"/>
        </w:rPr>
      </w:pPr>
    </w:p>
    <w:p w14:paraId="7B275B21" w14:textId="77777777" w:rsidR="00074113" w:rsidRDefault="00074113">
      <w:pPr>
        <w:rPr>
          <w:lang w:val="en-US"/>
        </w:rPr>
      </w:pPr>
    </w:p>
    <w:p w14:paraId="2FDFFEA5" w14:textId="77777777" w:rsidR="00074113" w:rsidRDefault="00074113">
      <w:pPr>
        <w:rPr>
          <w:lang w:val="en-US"/>
        </w:rPr>
      </w:pPr>
    </w:p>
    <w:p w14:paraId="3F38CAF2" w14:textId="77777777" w:rsidR="00074113" w:rsidRDefault="00074113">
      <w:pPr>
        <w:rPr>
          <w:lang w:val="en-US"/>
        </w:rPr>
      </w:pPr>
    </w:p>
    <w:p w14:paraId="00CE78F0" w14:textId="77777777" w:rsidR="00074113" w:rsidRDefault="00074113">
      <w:pPr>
        <w:rPr>
          <w:lang w:val="en-US"/>
        </w:rPr>
      </w:pPr>
    </w:p>
    <w:p w14:paraId="0C024C8F" w14:textId="77777777" w:rsidR="00074113" w:rsidRDefault="00074113">
      <w:pPr>
        <w:rPr>
          <w:lang w:val="en-US"/>
        </w:rPr>
      </w:pPr>
    </w:p>
    <w:p w14:paraId="4F3FB45C" w14:textId="77777777" w:rsidR="00074113" w:rsidRDefault="00074113">
      <w:pPr>
        <w:rPr>
          <w:lang w:val="en-US"/>
        </w:rPr>
      </w:pPr>
    </w:p>
    <w:p w14:paraId="59F70B6B" w14:textId="77777777" w:rsidR="00074113" w:rsidRDefault="00074113">
      <w:pPr>
        <w:rPr>
          <w:lang w:val="en-US"/>
        </w:rPr>
      </w:pPr>
    </w:p>
    <w:p w14:paraId="757DEFDE" w14:textId="77777777" w:rsidR="00074113" w:rsidRDefault="00074113">
      <w:pPr>
        <w:rPr>
          <w:lang w:val="en-US"/>
        </w:rPr>
      </w:pPr>
    </w:p>
    <w:p w14:paraId="7B681C58" w14:textId="77777777" w:rsidR="00074113" w:rsidRDefault="00074113">
      <w:pPr>
        <w:rPr>
          <w:lang w:val="en-US"/>
        </w:rPr>
      </w:pPr>
    </w:p>
    <w:p w14:paraId="6414502E" w14:textId="77777777" w:rsidR="00074113" w:rsidRDefault="00074113">
      <w:pPr>
        <w:rPr>
          <w:lang w:val="en-US"/>
        </w:rPr>
      </w:pPr>
    </w:p>
    <w:p w14:paraId="7A54EA6C" w14:textId="77777777" w:rsidR="00074113" w:rsidRDefault="00074113">
      <w:pPr>
        <w:rPr>
          <w:lang w:val="en-US"/>
        </w:rPr>
      </w:pPr>
    </w:p>
    <w:p w14:paraId="26B218CA" w14:textId="77777777" w:rsidR="00074113" w:rsidRDefault="00074113">
      <w:pPr>
        <w:rPr>
          <w:lang w:val="en-US"/>
        </w:rPr>
      </w:pPr>
    </w:p>
    <w:p w14:paraId="196DB20F" w14:textId="77777777" w:rsidR="00074113" w:rsidRDefault="00074113">
      <w:pPr>
        <w:rPr>
          <w:lang w:val="en-US"/>
        </w:rPr>
      </w:pPr>
    </w:p>
    <w:p w14:paraId="2054B787" w14:textId="77777777" w:rsidR="00074113" w:rsidRDefault="00074113">
      <w:pPr>
        <w:rPr>
          <w:lang w:val="en-US"/>
        </w:rPr>
      </w:pPr>
    </w:p>
    <w:p w14:paraId="6D1173DB" w14:textId="77777777" w:rsidR="00074113" w:rsidRDefault="00074113">
      <w:pPr>
        <w:rPr>
          <w:lang w:val="en-US"/>
        </w:rPr>
      </w:pPr>
    </w:p>
    <w:p w14:paraId="51969324" w14:textId="77777777" w:rsidR="00074113" w:rsidRDefault="00074113">
      <w:pPr>
        <w:rPr>
          <w:lang w:val="en-US"/>
        </w:rPr>
      </w:pPr>
    </w:p>
    <w:p w14:paraId="1897AC37" w14:textId="77777777" w:rsidR="00074113" w:rsidRDefault="00074113">
      <w:pPr>
        <w:rPr>
          <w:lang w:val="en-US"/>
        </w:rPr>
      </w:pPr>
    </w:p>
    <w:p w14:paraId="0DB66F2F" w14:textId="77777777" w:rsidR="00074113" w:rsidRDefault="00074113">
      <w:pPr>
        <w:rPr>
          <w:lang w:val="en-US"/>
        </w:rPr>
      </w:pPr>
    </w:p>
    <w:p w14:paraId="2AD41034" w14:textId="77777777" w:rsidR="00074113" w:rsidRDefault="00074113">
      <w:pPr>
        <w:rPr>
          <w:lang w:val="en-US"/>
        </w:rPr>
      </w:pPr>
    </w:p>
    <w:p w14:paraId="247E6239" w14:textId="77777777" w:rsidR="00BD3D53" w:rsidRDefault="00BD3D53">
      <w:pPr>
        <w:rPr>
          <w:lang w:val="en-US"/>
        </w:rPr>
      </w:pPr>
    </w:p>
    <w:p w14:paraId="1F8AFB8D" w14:textId="77777777" w:rsidR="005D4FB8" w:rsidRPr="001B73D2" w:rsidRDefault="005D4FB8" w:rsidP="005D4FB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Table 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3</w:t>
      </w:r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Pearson correlations coefficient, p-values, </w:t>
      </w:r>
      <w:proofErr w:type="spellStart"/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>rmse</w:t>
      </w:r>
      <w:proofErr w:type="spellEnd"/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bias, and mean values of scattering Angstrom exponent for Warsaw and </w:t>
      </w:r>
      <w:proofErr w:type="spellStart"/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>Strzyżów</w:t>
      </w:r>
      <w:proofErr w:type="spellEnd"/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it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inflow from four geographic directions during night (</w:t>
      </w:r>
      <w:r w:rsidR="00074113">
        <w:rPr>
          <w:rFonts w:ascii="Times New Roman" w:eastAsia="Times New Roman" w:hAnsi="Times New Roman" w:cs="Times New Roman"/>
          <w:sz w:val="24"/>
          <w:szCs w:val="24"/>
          <w:lang w:val="en-US"/>
        </w:rPr>
        <w:t>18</w:t>
      </w:r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>-06 UTC) and day (06-18 UTC).</w:t>
      </w:r>
    </w:p>
    <w:tbl>
      <w:tblPr>
        <w:tblW w:w="9195" w:type="dxa"/>
        <w:tblInd w:w="-1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1110"/>
        <w:gridCol w:w="1125"/>
        <w:gridCol w:w="1125"/>
        <w:gridCol w:w="1125"/>
        <w:gridCol w:w="1005"/>
        <w:gridCol w:w="1245"/>
        <w:gridCol w:w="1125"/>
      </w:tblGrid>
      <w:tr w:rsidR="005D4FB8" w14:paraId="0D646C6D" w14:textId="77777777" w:rsidTr="00656463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117B5" w14:textId="77777777" w:rsidR="005D4FB8" w:rsidRDefault="005D4FB8" w:rsidP="003039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E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7392C" w14:textId="77777777" w:rsidR="005D4FB8" w:rsidRDefault="005D4FB8" w:rsidP="003039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90C39" w14:textId="77777777" w:rsidR="005D4FB8" w:rsidRDefault="005D4FB8" w:rsidP="003039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6CC3B" w14:textId="77777777" w:rsidR="005D4FB8" w:rsidRDefault="005D4FB8" w:rsidP="003039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5F85B" w14:textId="77777777" w:rsidR="005D4FB8" w:rsidRDefault="005D4FB8" w:rsidP="003039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se</w:t>
            </w:r>
            <w:proofErr w:type="spellEnd"/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59DE4" w14:textId="77777777" w:rsidR="005D4FB8" w:rsidRDefault="005D4FB8" w:rsidP="003039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as</w:t>
            </w:r>
            <w:proofErr w:type="spellEnd"/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6FDB5" w14:textId="77777777" w:rsidR="005D4FB8" w:rsidRDefault="005D4FB8" w:rsidP="003039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rsaw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FE658" w14:textId="77777777" w:rsidR="005D4FB8" w:rsidRDefault="005D4FB8" w:rsidP="0030390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zyżów</w:t>
            </w:r>
          </w:p>
        </w:tc>
      </w:tr>
      <w:tr w:rsidR="00110DC2" w:rsidRPr="00044808" w14:paraId="43472BC5" w14:textId="77777777" w:rsidTr="00110DC2">
        <w:trPr>
          <w:trHeight w:val="447"/>
        </w:trPr>
        <w:tc>
          <w:tcPr>
            <w:tcW w:w="13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05CC0" w14:textId="77777777" w:rsidR="00110DC2" w:rsidRDefault="00110DC2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ta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312B6" w14:textId="77777777" w:rsidR="00110DC2" w:rsidRDefault="00110DC2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C1853F" w14:textId="3B6D3577" w:rsidR="00110DC2" w:rsidRPr="00110DC2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D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448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04C9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216D0C" w14:textId="5C418B8C" w:rsidR="00110DC2" w:rsidRPr="00110DC2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D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448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0D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04C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147D1" w14:textId="3C9037CB" w:rsidR="00110DC2" w:rsidRPr="00110DC2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D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448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04C9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CEA54" w14:textId="77777777" w:rsidR="00110DC2" w:rsidRPr="00110DC2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DC2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0448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0DC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66459" w14:textId="3F43C789" w:rsidR="00110DC2" w:rsidRPr="00110DC2" w:rsidRDefault="00110DC2" w:rsidP="0011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D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04C9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0DC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C456E9" w14:textId="77777777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44808"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</w:tr>
      <w:tr w:rsidR="00110DC2" w:rsidRPr="00044808" w14:paraId="246710C6" w14:textId="77777777" w:rsidTr="00110DC2">
        <w:trPr>
          <w:trHeight w:val="447"/>
        </w:trPr>
        <w:tc>
          <w:tcPr>
            <w:tcW w:w="13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6F99D" w14:textId="77777777" w:rsidR="00110DC2" w:rsidRPr="00044808" w:rsidRDefault="00110DC2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2B5BB" w14:textId="77777777" w:rsidR="00110DC2" w:rsidRPr="00044808" w:rsidRDefault="00110DC2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ight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829B86" w14:textId="38089F87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44808"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04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9566A8" w14:textId="77777777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001FD" w14:textId="744E9367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A04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A92147" w14:textId="6F26AF00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04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6E5684" w14:textId="3675B5CD" w:rsidR="00110DC2" w:rsidRPr="00044808" w:rsidRDefault="00110DC2" w:rsidP="00110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04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A04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F9E8DD" w14:textId="2340B148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A04C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10DC2" w:rsidRPr="00044808" w14:paraId="3BFBAF37" w14:textId="77777777" w:rsidTr="00110DC2">
        <w:trPr>
          <w:trHeight w:val="447"/>
        </w:trPr>
        <w:tc>
          <w:tcPr>
            <w:tcW w:w="13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B2F08" w14:textId="77777777" w:rsidR="00110DC2" w:rsidRPr="00044808" w:rsidRDefault="00110DC2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st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81B19" w14:textId="77777777" w:rsidR="00110DC2" w:rsidRPr="00044808" w:rsidRDefault="00110DC2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y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47C13" w14:textId="7D3CD9CE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A5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58D79F" w14:textId="77777777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4A5D5" w14:textId="60A1E191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1D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AC9A1" w14:textId="77777777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5D286" w14:textId="5C0F29CD" w:rsidR="00110DC2" w:rsidRPr="00044808" w:rsidRDefault="00110DC2" w:rsidP="00110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D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2A1885" w14:textId="716EBF7B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1D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110DC2" w:rsidRPr="00044808" w14:paraId="0254D6B4" w14:textId="77777777" w:rsidTr="00110DC2">
        <w:trPr>
          <w:trHeight w:val="447"/>
        </w:trPr>
        <w:tc>
          <w:tcPr>
            <w:tcW w:w="13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D95FD" w14:textId="77777777" w:rsidR="00110DC2" w:rsidRPr="00044808" w:rsidRDefault="00110DC2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FEFEB" w14:textId="77777777" w:rsidR="00110DC2" w:rsidRPr="00044808" w:rsidRDefault="00110DC2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ight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3B827" w14:textId="272A5D54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A5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4C8955" w14:textId="77777777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3D618F" w14:textId="5A18840A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1D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4A96E" w14:textId="0889AAEE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D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4ABD1" w14:textId="637E7737" w:rsidR="00110DC2" w:rsidRPr="00044808" w:rsidRDefault="00110DC2" w:rsidP="00110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D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03603" w14:textId="7283330A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1D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110DC2" w:rsidRPr="00044808" w14:paraId="4BBA73BE" w14:textId="77777777" w:rsidTr="00110DC2">
        <w:trPr>
          <w:trHeight w:val="447"/>
        </w:trPr>
        <w:tc>
          <w:tcPr>
            <w:tcW w:w="13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D610E" w14:textId="77777777" w:rsidR="00110DC2" w:rsidRPr="00044808" w:rsidRDefault="00110DC2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ast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10943" w14:textId="77777777" w:rsidR="00110DC2" w:rsidRPr="00044808" w:rsidRDefault="00110DC2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y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0D4280" w14:textId="68BF6E3A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A5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CD3BB" w14:textId="77777777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3A5B8" w14:textId="5AC49656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D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C95631" w14:textId="555FD4E9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1D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FC612E" w14:textId="41D734D0" w:rsidR="00110DC2" w:rsidRPr="00044808" w:rsidRDefault="00110DC2" w:rsidP="00110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D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8F135" w14:textId="6A1D243E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1D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110DC2" w:rsidRPr="00044808" w14:paraId="2F4353D3" w14:textId="77777777" w:rsidTr="00110DC2">
        <w:trPr>
          <w:trHeight w:val="447"/>
        </w:trPr>
        <w:tc>
          <w:tcPr>
            <w:tcW w:w="13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712AB" w14:textId="77777777" w:rsidR="00110DC2" w:rsidRPr="00044808" w:rsidRDefault="00110DC2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41160" w14:textId="77777777" w:rsidR="00110DC2" w:rsidRPr="00044808" w:rsidRDefault="00110DC2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ight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B4EE3" w14:textId="33E5A3C9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44808"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A5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E5173" w14:textId="77777777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4793B4" w14:textId="177B1BB3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1D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A1B95" w14:textId="0CDA7ABF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1D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011000" w14:textId="1AD00D69" w:rsidR="00110DC2" w:rsidRPr="00044808" w:rsidRDefault="00110DC2" w:rsidP="00110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D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FA6EA" w14:textId="6D99A672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1D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110DC2" w:rsidRPr="00044808" w14:paraId="1985AFC9" w14:textId="77777777" w:rsidTr="00110DC2">
        <w:trPr>
          <w:trHeight w:val="447"/>
        </w:trPr>
        <w:tc>
          <w:tcPr>
            <w:tcW w:w="13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38006" w14:textId="77777777" w:rsidR="00110DC2" w:rsidRPr="00044808" w:rsidRDefault="00110DC2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rth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32CC3" w14:textId="77777777" w:rsidR="00110DC2" w:rsidRPr="00044808" w:rsidRDefault="00110DC2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y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5912B9" w14:textId="7F1D9BD5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A5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3033E5" w14:textId="77777777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43DF97" w14:textId="6A2581C6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D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E56006" w14:textId="039F937B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D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19A8D" w14:textId="01970BCF" w:rsidR="00110DC2" w:rsidRPr="00044808" w:rsidRDefault="00110DC2" w:rsidP="00110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D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2DAED" w14:textId="3EC6EB2B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1D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110DC2" w:rsidRPr="00044808" w14:paraId="0D0292EB" w14:textId="77777777" w:rsidTr="00110DC2">
        <w:trPr>
          <w:trHeight w:val="447"/>
        </w:trPr>
        <w:tc>
          <w:tcPr>
            <w:tcW w:w="13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564E6" w14:textId="77777777" w:rsidR="00110DC2" w:rsidRPr="00044808" w:rsidRDefault="00110DC2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C8BD8" w14:textId="77777777" w:rsidR="00110DC2" w:rsidRPr="00044808" w:rsidRDefault="00110DC2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ight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BDB178" w14:textId="612AEB84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A5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4DED76" w14:textId="77777777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9B896F" w14:textId="300624EA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D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F41855" w14:textId="688D8395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D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6206A" w14:textId="5DA537D3" w:rsidR="00110DC2" w:rsidRPr="00044808" w:rsidRDefault="00110DC2" w:rsidP="00110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D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1D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264A71" w14:textId="4A299471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1D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110DC2" w:rsidRPr="00044808" w14:paraId="11EF8DE0" w14:textId="77777777" w:rsidTr="00110DC2">
        <w:trPr>
          <w:trHeight w:val="447"/>
        </w:trPr>
        <w:tc>
          <w:tcPr>
            <w:tcW w:w="13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AE7E3" w14:textId="77777777" w:rsidR="00110DC2" w:rsidRPr="00044808" w:rsidRDefault="00110DC2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uth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EB0E1" w14:textId="77777777" w:rsidR="00110DC2" w:rsidRPr="00044808" w:rsidRDefault="00110DC2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y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4712C" w14:textId="3D78C76B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A5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658C3" w14:textId="77777777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77F805" w14:textId="30AF2867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1D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72C716" w14:textId="013484D5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1D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C66B7" w14:textId="5A5CB053" w:rsidR="00110DC2" w:rsidRPr="00044808" w:rsidRDefault="00110DC2" w:rsidP="00110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D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1D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0D5E82" w14:textId="3B37C5E1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1D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110DC2" w:rsidRPr="00044808" w14:paraId="223C0DCF" w14:textId="77777777" w:rsidTr="00110DC2">
        <w:trPr>
          <w:trHeight w:val="445"/>
        </w:trPr>
        <w:tc>
          <w:tcPr>
            <w:tcW w:w="13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28C8A" w14:textId="77777777" w:rsidR="00110DC2" w:rsidRPr="00044808" w:rsidRDefault="00110DC2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64C84" w14:textId="77777777" w:rsidR="00110DC2" w:rsidRPr="00044808" w:rsidRDefault="00110DC2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ight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2619C" w14:textId="45C44CE9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44808"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A5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4768AD" w14:textId="77777777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787DE" w14:textId="77777777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743361" w14:textId="2ED7FFC0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D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E3E104" w14:textId="26D36A84" w:rsidR="00110DC2" w:rsidRPr="00044808" w:rsidRDefault="00110DC2" w:rsidP="00110D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D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3C0297" w14:textId="080B3941" w:rsidR="00110DC2" w:rsidRPr="00044808" w:rsidRDefault="00110DC2" w:rsidP="000448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448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1D6A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</w:tbl>
    <w:p w14:paraId="74EA8574" w14:textId="77777777" w:rsidR="005D4FB8" w:rsidRPr="00044808" w:rsidRDefault="005D4FB8" w:rsidP="005D4FB8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40EA960" w14:textId="77777777" w:rsidR="00506E85" w:rsidRPr="00044808" w:rsidRDefault="00506E85" w:rsidP="005D4FB8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184B9FE" w14:textId="77777777" w:rsidR="00074113" w:rsidRPr="00044808" w:rsidRDefault="00074113" w:rsidP="005D4FB8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BE0113F" w14:textId="77777777" w:rsidR="00074113" w:rsidRPr="00044808" w:rsidRDefault="00074113" w:rsidP="005D4FB8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E02A521" w14:textId="77777777" w:rsidR="00074113" w:rsidRPr="00044808" w:rsidRDefault="00074113" w:rsidP="005D4FB8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685DDF3" w14:textId="77777777" w:rsidR="00074113" w:rsidRPr="00044808" w:rsidRDefault="00074113" w:rsidP="005D4FB8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8A06986" w14:textId="77777777" w:rsidR="00074113" w:rsidRPr="00044808" w:rsidRDefault="00074113" w:rsidP="005D4FB8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CFD2700" w14:textId="77777777" w:rsidR="00074113" w:rsidRPr="00044808" w:rsidRDefault="00074113" w:rsidP="005D4FB8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6CE0570" w14:textId="77777777" w:rsidR="00074113" w:rsidRPr="00044808" w:rsidRDefault="00074113" w:rsidP="005D4FB8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8B37CBE" w14:textId="77777777" w:rsidR="00074113" w:rsidRPr="00044808" w:rsidRDefault="00074113" w:rsidP="005D4FB8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8C563CE" w14:textId="77777777" w:rsidR="00074113" w:rsidRPr="00044808" w:rsidRDefault="00074113" w:rsidP="005D4FB8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792CD6C" w14:textId="77777777" w:rsidR="00506E85" w:rsidRPr="00044808" w:rsidRDefault="00506E85" w:rsidP="005D4FB8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5DF7E2D" w14:textId="5B38798E" w:rsidR="00506E85" w:rsidRPr="0079106A" w:rsidRDefault="00506E85" w:rsidP="00506E8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4</w:t>
      </w:r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nual mean PBLH [m] from </w:t>
      </w:r>
      <w:r w:rsidR="009625E2">
        <w:rPr>
          <w:rFonts w:ascii="Times New Roman" w:eastAsia="Times New Roman" w:hAnsi="Times New Roman" w:cs="Times New Roman"/>
          <w:sz w:val="24"/>
          <w:szCs w:val="24"/>
          <w:lang w:val="en-US"/>
        </w:rPr>
        <w:t>ERA5</w:t>
      </w:r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t 00 and 12 UTC and </w:t>
      </w:r>
      <w:proofErr w:type="spellStart"/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>rmse</w:t>
      </w:r>
      <w:proofErr w:type="spellEnd"/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mean bias of PBLH between Warsaw and </w:t>
      </w:r>
      <w:proofErr w:type="spellStart"/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>Strzyżów</w:t>
      </w:r>
      <w:proofErr w:type="spellEnd"/>
      <w:r w:rsidRPr="001B73D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ite. </w:t>
      </w:r>
      <w:r w:rsidRPr="0079106A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In addition,, data are selected for 4 circulation directions.  </w:t>
      </w:r>
    </w:p>
    <w:tbl>
      <w:tblPr>
        <w:tblW w:w="91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945"/>
        <w:gridCol w:w="1035"/>
        <w:gridCol w:w="1020"/>
        <w:gridCol w:w="1035"/>
        <w:gridCol w:w="1005"/>
        <w:gridCol w:w="1020"/>
        <w:gridCol w:w="990"/>
        <w:gridCol w:w="1050"/>
        <w:gridCol w:w="1065"/>
      </w:tblGrid>
      <w:tr w:rsidR="00506E85" w14:paraId="4FFE2412" w14:textId="77777777" w:rsidTr="00656463">
        <w:trPr>
          <w:trHeight w:val="440"/>
        </w:trPr>
        <w:tc>
          <w:tcPr>
            <w:tcW w:w="9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86B4D" w14:textId="77777777" w:rsidR="00506E85" w:rsidRPr="00B75FF3" w:rsidRDefault="00506E85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0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9327A" w14:textId="77777777" w:rsidR="00506E85" w:rsidRPr="00B75FF3" w:rsidRDefault="00506E85" w:rsidP="0065646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5FF3">
              <w:rPr>
                <w:rFonts w:ascii="Times New Roman" w:eastAsia="Times New Roman" w:hAnsi="Times New Roman" w:cs="Times New Roman"/>
                <w:sz w:val="24"/>
                <w:szCs w:val="24"/>
              </w:rPr>
              <w:t>Warsaw</w:t>
            </w:r>
            <w:proofErr w:type="spellEnd"/>
          </w:p>
        </w:tc>
        <w:tc>
          <w:tcPr>
            <w:tcW w:w="20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2536E" w14:textId="77777777" w:rsidR="00506E85" w:rsidRPr="00B75FF3" w:rsidRDefault="00506E85" w:rsidP="0065646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FF3">
              <w:rPr>
                <w:rFonts w:ascii="Times New Roman" w:eastAsia="Times New Roman" w:hAnsi="Times New Roman" w:cs="Times New Roman"/>
                <w:sz w:val="24"/>
                <w:szCs w:val="24"/>
              </w:rPr>
              <w:t>Strzyżów</w:t>
            </w:r>
          </w:p>
        </w:tc>
        <w:tc>
          <w:tcPr>
            <w:tcW w:w="20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76605" w14:textId="77777777" w:rsidR="00506E85" w:rsidRPr="00B75FF3" w:rsidRDefault="00506E85" w:rsidP="0065646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5FF3">
              <w:rPr>
                <w:rFonts w:ascii="Times New Roman" w:eastAsia="Times New Roman" w:hAnsi="Times New Roman" w:cs="Times New Roman"/>
                <w:sz w:val="24"/>
                <w:szCs w:val="24"/>
              </w:rPr>
              <w:t>rmse</w:t>
            </w:r>
            <w:proofErr w:type="spellEnd"/>
          </w:p>
        </w:tc>
        <w:tc>
          <w:tcPr>
            <w:tcW w:w="211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1BD76" w14:textId="77777777" w:rsidR="00506E85" w:rsidRPr="00B75FF3" w:rsidRDefault="00506E85" w:rsidP="0065646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5FF3">
              <w:rPr>
                <w:rFonts w:ascii="Times New Roman" w:eastAsia="Times New Roman" w:hAnsi="Times New Roman" w:cs="Times New Roman"/>
                <w:sz w:val="24"/>
                <w:szCs w:val="24"/>
              </w:rPr>
              <w:t>bias</w:t>
            </w:r>
            <w:proofErr w:type="spellEnd"/>
          </w:p>
        </w:tc>
      </w:tr>
      <w:tr w:rsidR="00506E85" w14:paraId="7D0B35F4" w14:textId="77777777" w:rsidTr="00656463">
        <w:trPr>
          <w:trHeight w:val="440"/>
        </w:trPr>
        <w:tc>
          <w:tcPr>
            <w:tcW w:w="9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A95F6" w14:textId="77777777" w:rsidR="00506E85" w:rsidRPr="00B75FF3" w:rsidRDefault="00506E85" w:rsidP="0065646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7ECE4" w14:textId="77777777" w:rsidR="00506E85" w:rsidRPr="00B75FF3" w:rsidRDefault="00506E85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FF3">
              <w:rPr>
                <w:rFonts w:ascii="Times New Roman" w:eastAsia="Times New Roman" w:hAnsi="Times New Roman" w:cs="Times New Roman"/>
                <w:sz w:val="24"/>
                <w:szCs w:val="24"/>
              </w:rPr>
              <w:t>00 UTC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7973C" w14:textId="77777777" w:rsidR="00506E85" w:rsidRPr="00B75FF3" w:rsidRDefault="00506E85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FF3">
              <w:rPr>
                <w:rFonts w:ascii="Times New Roman" w:eastAsia="Times New Roman" w:hAnsi="Times New Roman" w:cs="Times New Roman"/>
                <w:sz w:val="24"/>
                <w:szCs w:val="24"/>
              </w:rPr>
              <w:t>12 UTC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19950" w14:textId="77777777" w:rsidR="00506E85" w:rsidRPr="00B75FF3" w:rsidRDefault="00506E85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FF3">
              <w:rPr>
                <w:rFonts w:ascii="Times New Roman" w:eastAsia="Times New Roman" w:hAnsi="Times New Roman" w:cs="Times New Roman"/>
                <w:sz w:val="24"/>
                <w:szCs w:val="24"/>
              </w:rPr>
              <w:t>00 UTC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35499" w14:textId="77777777" w:rsidR="00506E85" w:rsidRPr="00B75FF3" w:rsidRDefault="00506E85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FF3">
              <w:rPr>
                <w:rFonts w:ascii="Times New Roman" w:eastAsia="Times New Roman" w:hAnsi="Times New Roman" w:cs="Times New Roman"/>
                <w:sz w:val="24"/>
                <w:szCs w:val="24"/>
              </w:rPr>
              <w:t>12 UTC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156D0" w14:textId="77777777" w:rsidR="00506E85" w:rsidRPr="00B75FF3" w:rsidRDefault="00506E85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FF3">
              <w:rPr>
                <w:rFonts w:ascii="Times New Roman" w:eastAsia="Times New Roman" w:hAnsi="Times New Roman" w:cs="Times New Roman"/>
                <w:sz w:val="24"/>
                <w:szCs w:val="24"/>
              </w:rPr>
              <w:t>00 UTC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C2C3F" w14:textId="77777777" w:rsidR="00506E85" w:rsidRPr="00B75FF3" w:rsidRDefault="00506E85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FF3">
              <w:rPr>
                <w:rFonts w:ascii="Times New Roman" w:eastAsia="Times New Roman" w:hAnsi="Times New Roman" w:cs="Times New Roman"/>
                <w:sz w:val="24"/>
                <w:szCs w:val="24"/>
              </w:rPr>
              <w:t>12 UTC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A600E" w14:textId="77777777" w:rsidR="00506E85" w:rsidRPr="00B75FF3" w:rsidRDefault="00506E85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FF3">
              <w:rPr>
                <w:rFonts w:ascii="Times New Roman" w:eastAsia="Times New Roman" w:hAnsi="Times New Roman" w:cs="Times New Roman"/>
                <w:sz w:val="24"/>
                <w:szCs w:val="24"/>
              </w:rPr>
              <w:t>00 UTC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3B387" w14:textId="77777777" w:rsidR="00506E85" w:rsidRPr="00B75FF3" w:rsidRDefault="00506E85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FF3">
              <w:rPr>
                <w:rFonts w:ascii="Times New Roman" w:eastAsia="Times New Roman" w:hAnsi="Times New Roman" w:cs="Times New Roman"/>
                <w:sz w:val="24"/>
                <w:szCs w:val="24"/>
              </w:rPr>
              <w:t>12 UTC</w:t>
            </w:r>
          </w:p>
        </w:tc>
      </w:tr>
      <w:tr w:rsidR="00E96295" w14:paraId="48600A44" w14:textId="77777777" w:rsidTr="00E96295"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1D1C5" w14:textId="77777777" w:rsidR="00E96295" w:rsidRPr="00B75FF3" w:rsidRDefault="00E96295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5FF3">
              <w:rPr>
                <w:rFonts w:ascii="Times New Roman" w:eastAsia="Times New Roman" w:hAnsi="Times New Roman" w:cs="Times New Roman"/>
                <w:sz w:val="24"/>
                <w:szCs w:val="24"/>
              </w:rPr>
              <w:t>all</w:t>
            </w:r>
            <w:proofErr w:type="spellEnd"/>
            <w:r w:rsidRPr="00B75F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t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93D6B" w14:textId="2C4FD172" w:rsidR="00E96295" w:rsidRPr="00E96295" w:rsidRDefault="004306A7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361D52" w14:textId="33F68D8E" w:rsidR="00E96295" w:rsidRPr="00E96295" w:rsidRDefault="00E96295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2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16A9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4306A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F9866" w14:textId="5C064683" w:rsidR="00E96295" w:rsidRPr="00E96295" w:rsidRDefault="00E96295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2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306A7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565115" w14:textId="30E0690C" w:rsidR="00E96295" w:rsidRPr="00E96295" w:rsidRDefault="00E96295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2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306A7">
              <w:rPr>
                <w:rFonts w:ascii="Times New Roman" w:hAnsi="Times New Roman" w:cs="Times New Roman"/>
                <w:sz w:val="24"/>
                <w:szCs w:val="24"/>
              </w:rPr>
              <w:t>043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7145CE" w14:textId="5DCD9FF7" w:rsidR="00E96295" w:rsidRPr="00E96295" w:rsidRDefault="004306A7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8FCBFF" w14:textId="42617DE2" w:rsidR="00E96295" w:rsidRPr="00E96295" w:rsidRDefault="004306A7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91DF83" w14:textId="0ECEE380" w:rsidR="00E96295" w:rsidRPr="00E96295" w:rsidRDefault="004306A7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87152" w14:textId="7ADB20F1" w:rsidR="00E96295" w:rsidRPr="00E96295" w:rsidRDefault="004306A7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E96295" w14:paraId="328C4FA2" w14:textId="77777777" w:rsidTr="00E96295"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6A460" w14:textId="77777777" w:rsidR="00E96295" w:rsidRPr="00B75FF3" w:rsidRDefault="00E96295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FF3">
              <w:rPr>
                <w:rFonts w:ascii="Times New Roman" w:eastAsia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8CD045" w14:textId="406FC2B4" w:rsidR="00E96295" w:rsidRPr="00E96295" w:rsidRDefault="009D5AD5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1E8EED" w14:textId="435296A8" w:rsidR="00E96295" w:rsidRPr="00E96295" w:rsidRDefault="009D5AD5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1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5E0C37" w14:textId="0E8829FD" w:rsidR="00E96295" w:rsidRPr="00E96295" w:rsidRDefault="009C2E7F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D5AD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076609" w14:textId="541429D1" w:rsidR="00E96295" w:rsidRPr="00E96295" w:rsidRDefault="009D5AD5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8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E228C2" w14:textId="7DE41C26" w:rsidR="00E96295" w:rsidRPr="00E96295" w:rsidRDefault="009C1CCF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426ADF" w14:textId="3F6A2537" w:rsidR="00E96295" w:rsidRPr="00E96295" w:rsidRDefault="009C1CCF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0AE964" w14:textId="589E0CCB" w:rsidR="00E96295" w:rsidRPr="00E96295" w:rsidRDefault="005B0D0A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A88F3F" w14:textId="20B5DF02" w:rsidR="00E96295" w:rsidRPr="00E96295" w:rsidRDefault="009C1CCF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5B0D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96295" w14:paraId="6C204E0E" w14:textId="77777777" w:rsidTr="00E96295"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7DB55" w14:textId="77777777" w:rsidR="00E96295" w:rsidRPr="00B75FF3" w:rsidRDefault="00E96295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FF3">
              <w:rPr>
                <w:rFonts w:ascii="Times New Roman" w:eastAsia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0631C8" w14:textId="754B2D80" w:rsidR="00E96295" w:rsidRPr="00E96295" w:rsidRDefault="009D5AD5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0A0B3" w14:textId="131FF63B" w:rsidR="00E96295" w:rsidRPr="00E96295" w:rsidRDefault="009D5AD5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7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19ABE" w14:textId="43273063" w:rsidR="00E96295" w:rsidRPr="00E96295" w:rsidRDefault="009D5AD5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6A28D6" w14:textId="5128B357" w:rsidR="00E96295" w:rsidRPr="00E96295" w:rsidRDefault="009D5AD5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5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AD9453" w14:textId="44A98EC1" w:rsidR="00E96295" w:rsidRPr="00E96295" w:rsidRDefault="009C1CCF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0144A" w14:textId="2346C4F8" w:rsidR="00E96295" w:rsidRPr="00E96295" w:rsidRDefault="009C1CCF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B71015" w14:textId="2F84E497" w:rsidR="00E96295" w:rsidRPr="00E96295" w:rsidRDefault="009C1CCF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0CE1E" w14:textId="03998A0B" w:rsidR="00E96295" w:rsidRPr="00E96295" w:rsidRDefault="009C1CCF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</w:tr>
      <w:tr w:rsidR="00E96295" w14:paraId="5B7BE432" w14:textId="77777777" w:rsidTr="00E96295"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F645A" w14:textId="77777777" w:rsidR="00E96295" w:rsidRPr="00B75FF3" w:rsidRDefault="00E96295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5FF3">
              <w:rPr>
                <w:rFonts w:ascii="Times New Roman" w:eastAsia="Times New Roman" w:hAnsi="Times New Roman" w:cs="Times New Roman"/>
                <w:sz w:val="24"/>
                <w:szCs w:val="24"/>
              </w:rPr>
              <w:t>north</w:t>
            </w:r>
            <w:proofErr w:type="spellEnd"/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98E83" w14:textId="0423672E" w:rsidR="00E96295" w:rsidRPr="00E96295" w:rsidRDefault="009D5AD5" w:rsidP="00D25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547D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FD0BCF" w14:textId="129BC660" w:rsidR="00E96295" w:rsidRPr="00E96295" w:rsidRDefault="00E96295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2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D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547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74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BAE456" w14:textId="65B0B67F" w:rsidR="00E96295" w:rsidRPr="00E96295" w:rsidRDefault="004547D5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D66C72" w14:textId="2F691E3D" w:rsidR="00E96295" w:rsidRPr="00E96295" w:rsidRDefault="004547D5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7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B038B" w14:textId="6DE1144F" w:rsidR="00E96295" w:rsidRPr="00E96295" w:rsidRDefault="004547D5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93B2D5" w14:textId="2F5738CE" w:rsidR="00E96295" w:rsidRPr="00E96295" w:rsidRDefault="004547D5" w:rsidP="00100C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4045DC" w14:textId="402B140C" w:rsidR="00E96295" w:rsidRPr="00E96295" w:rsidRDefault="009C1CCF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C4D068" w14:textId="620933F4" w:rsidR="00E96295" w:rsidRPr="00E96295" w:rsidRDefault="004547D5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E96295" w14:paraId="428812B6" w14:textId="77777777" w:rsidTr="00E96295"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E37C4" w14:textId="77777777" w:rsidR="00E96295" w:rsidRPr="00B75FF3" w:rsidRDefault="00E96295" w:rsidP="0065646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5FF3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  <w:proofErr w:type="spellEnd"/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DE3FBB" w14:textId="44B9E551" w:rsidR="00E96295" w:rsidRPr="00E96295" w:rsidRDefault="009D5AD5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872D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FC77E" w14:textId="15175395" w:rsidR="00E96295" w:rsidRPr="00E96295" w:rsidRDefault="009D5AD5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1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D50F74" w14:textId="4D1D5A26" w:rsidR="00E96295" w:rsidRPr="00E96295" w:rsidRDefault="009D5AD5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872D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BEB786" w14:textId="5CD74819" w:rsidR="00E96295" w:rsidRPr="00E96295" w:rsidRDefault="009D5AD5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1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93561C" w14:textId="6B979F8C" w:rsidR="00E96295" w:rsidRPr="00E96295" w:rsidRDefault="009C1CCF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5B667D" w14:textId="591C2BEB" w:rsidR="00E96295" w:rsidRPr="00E96295" w:rsidRDefault="009C1CCF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77759E" w14:textId="12406F3E" w:rsidR="00E96295" w:rsidRPr="00E96295" w:rsidRDefault="009C1CCF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547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872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E80EAE" w14:textId="122CFB19" w:rsidR="00E96295" w:rsidRPr="00E96295" w:rsidRDefault="009C1CCF" w:rsidP="00E96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</w:tr>
    </w:tbl>
    <w:p w14:paraId="7942A05D" w14:textId="77777777" w:rsidR="00506E85" w:rsidRDefault="00506E85" w:rsidP="00506E8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sectPr w:rsidR="00506E85" w:rsidSect="001B73D2">
      <w:headerReference w:type="default" r:id="rId11"/>
      <w:footerReference w:type="default" r:id="rId12"/>
      <w:pgSz w:w="11909" w:h="16834"/>
      <w:pgMar w:top="1440" w:right="1440" w:bottom="1440" w:left="1440" w:header="720" w:footer="720" w:gutter="0"/>
      <w:lnNumType w:countBy="1" w:restart="continuous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6F6BFB" w14:textId="77777777" w:rsidR="004803EE" w:rsidRDefault="004803EE">
      <w:pPr>
        <w:spacing w:line="240" w:lineRule="auto"/>
      </w:pPr>
      <w:r>
        <w:separator/>
      </w:r>
    </w:p>
  </w:endnote>
  <w:endnote w:type="continuationSeparator" w:id="0">
    <w:p w14:paraId="3A38546F" w14:textId="77777777" w:rsidR="004803EE" w:rsidRDefault="004803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EE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B3309C" w14:textId="77777777" w:rsidR="00FE3272" w:rsidRDefault="00B50260">
    <w:pPr>
      <w:jc w:val="right"/>
    </w:pPr>
    <w:r>
      <w:fldChar w:fldCharType="begin"/>
    </w:r>
    <w:r w:rsidR="00F708E4">
      <w:instrText>PAGE</w:instrText>
    </w:r>
    <w:r>
      <w:fldChar w:fldCharType="separate"/>
    </w:r>
    <w:r w:rsidR="00BD3D53">
      <w:rPr>
        <w:noProof/>
      </w:rPr>
      <w:t>4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80ED94" w14:textId="77777777" w:rsidR="004803EE" w:rsidRDefault="004803EE">
      <w:pPr>
        <w:spacing w:line="240" w:lineRule="auto"/>
      </w:pPr>
      <w:r>
        <w:separator/>
      </w:r>
    </w:p>
  </w:footnote>
  <w:footnote w:type="continuationSeparator" w:id="0">
    <w:p w14:paraId="2C0E2784" w14:textId="77777777" w:rsidR="004803EE" w:rsidRDefault="004803E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620839" w14:textId="77777777" w:rsidR="00FE3272" w:rsidRDefault="00FE327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8E4"/>
    <w:rsid w:val="00044808"/>
    <w:rsid w:val="0005123D"/>
    <w:rsid w:val="00074113"/>
    <w:rsid w:val="0009545F"/>
    <w:rsid w:val="000C2997"/>
    <w:rsid w:val="000C46F5"/>
    <w:rsid w:val="00100CDB"/>
    <w:rsid w:val="00110DC2"/>
    <w:rsid w:val="0016315F"/>
    <w:rsid w:val="0018355A"/>
    <w:rsid w:val="001A44D6"/>
    <w:rsid w:val="001B0869"/>
    <w:rsid w:val="001D6AA4"/>
    <w:rsid w:val="00281E10"/>
    <w:rsid w:val="002E0F72"/>
    <w:rsid w:val="00302EC2"/>
    <w:rsid w:val="00303902"/>
    <w:rsid w:val="00372A51"/>
    <w:rsid w:val="003936AA"/>
    <w:rsid w:val="004306A7"/>
    <w:rsid w:val="004539A4"/>
    <w:rsid w:val="004547D5"/>
    <w:rsid w:val="004803EE"/>
    <w:rsid w:val="00506E85"/>
    <w:rsid w:val="005B0D0A"/>
    <w:rsid w:val="005D05D5"/>
    <w:rsid w:val="005D4FB8"/>
    <w:rsid w:val="00601EF7"/>
    <w:rsid w:val="006A2083"/>
    <w:rsid w:val="007472D9"/>
    <w:rsid w:val="007B0205"/>
    <w:rsid w:val="008A51EB"/>
    <w:rsid w:val="00904A6E"/>
    <w:rsid w:val="009625E2"/>
    <w:rsid w:val="00985CD9"/>
    <w:rsid w:val="009C1CCF"/>
    <w:rsid w:val="009C2E7F"/>
    <w:rsid w:val="009D008A"/>
    <w:rsid w:val="009D5AD5"/>
    <w:rsid w:val="009D7C96"/>
    <w:rsid w:val="009E1438"/>
    <w:rsid w:val="00A04C93"/>
    <w:rsid w:val="00AD1D2F"/>
    <w:rsid w:val="00AE740F"/>
    <w:rsid w:val="00B401D9"/>
    <w:rsid w:val="00B50260"/>
    <w:rsid w:val="00BD3D53"/>
    <w:rsid w:val="00BE2D0D"/>
    <w:rsid w:val="00BF7525"/>
    <w:rsid w:val="00C73298"/>
    <w:rsid w:val="00CA0DBC"/>
    <w:rsid w:val="00CA1DC5"/>
    <w:rsid w:val="00D16A9A"/>
    <w:rsid w:val="00D25797"/>
    <w:rsid w:val="00D872D7"/>
    <w:rsid w:val="00E30584"/>
    <w:rsid w:val="00E370D3"/>
    <w:rsid w:val="00E96295"/>
    <w:rsid w:val="00EC3594"/>
    <w:rsid w:val="00EE2FA0"/>
    <w:rsid w:val="00F45CAD"/>
    <w:rsid w:val="00F63304"/>
    <w:rsid w:val="00F66259"/>
    <w:rsid w:val="00F708E4"/>
    <w:rsid w:val="00FA5D19"/>
    <w:rsid w:val="00FE32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6E4C82"/>
  <w15:docId w15:val="{8E5A5E96-DBA9-415D-8246-2D38C127A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708E4"/>
    <w:pPr>
      <w:spacing w:after="0"/>
    </w:pPr>
    <w:rPr>
      <w:rFonts w:ascii="Arial" w:eastAsia="Arial" w:hAnsi="Arial" w:cs="Arial"/>
      <w:lang w:val="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F708E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708E4"/>
    <w:rPr>
      <w:rFonts w:ascii="Tahoma" w:eastAsia="Arial" w:hAnsi="Tahoma" w:cs="Tahoma"/>
      <w:sz w:val="16"/>
      <w:szCs w:val="16"/>
      <w:lang w:val="pl" w:eastAsia="pl-PL"/>
    </w:rPr>
  </w:style>
  <w:style w:type="character" w:styleId="Numerwiersza">
    <w:name w:val="line number"/>
    <w:basedOn w:val="Domylnaczcionkaakapitu"/>
    <w:uiPriority w:val="99"/>
    <w:semiHidden/>
    <w:unhideWhenUsed/>
    <w:rsid w:val="00F708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8</TotalTime>
  <Pages>9</Pages>
  <Words>565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3</cp:revision>
  <cp:lastPrinted>2025-03-31T11:37:00Z</cp:lastPrinted>
  <dcterms:created xsi:type="dcterms:W3CDTF">2025-09-28T18:38:00Z</dcterms:created>
  <dcterms:modified xsi:type="dcterms:W3CDTF">2025-12-28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677621-a1f5-410e-96bc-d68071d55173</vt:lpwstr>
  </property>
</Properties>
</file>